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1B596" w14:textId="16DC6B10" w:rsidR="00C745EF" w:rsidRDefault="00324E08">
      <w:r>
        <w:t>Table S</w:t>
      </w:r>
      <w:proofErr w:type="gramStart"/>
      <w:r>
        <w:t xml:space="preserve">1  </w:t>
      </w:r>
      <w:r w:rsidR="00CF2475">
        <w:rPr>
          <w:rFonts w:hint="eastAsia"/>
        </w:rPr>
        <w:t>B</w:t>
      </w:r>
      <w:r w:rsidR="00CF2475">
        <w:t>ZW</w:t>
      </w:r>
      <w:proofErr w:type="gramEnd"/>
      <w:r w:rsidR="00CF2475">
        <w:t xml:space="preserve">1 </w:t>
      </w:r>
      <w:r>
        <w:t xml:space="preserve">and BZW2 </w:t>
      </w:r>
      <w:r w:rsidR="00CF2475">
        <w:t>expression levels in normal and tumor tissues among pan-cancer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122"/>
        <w:gridCol w:w="1134"/>
        <w:gridCol w:w="1134"/>
        <w:gridCol w:w="1276"/>
        <w:gridCol w:w="1276"/>
        <w:gridCol w:w="1076"/>
      </w:tblGrid>
      <w:tr w:rsidR="005175BE" w14:paraId="089B52C2" w14:textId="0A1B0AD7" w:rsidTr="00BD5345">
        <w:tc>
          <w:tcPr>
            <w:tcW w:w="1288" w:type="dxa"/>
            <w:vMerge w:val="restart"/>
            <w:tcBorders>
              <w:top w:val="single" w:sz="4" w:space="0" w:color="auto"/>
            </w:tcBorders>
          </w:tcPr>
          <w:p w14:paraId="08BF62D5" w14:textId="77777777" w:rsidR="005175BE" w:rsidRDefault="005175BE" w:rsidP="00C42ED0">
            <w:r>
              <w:rPr>
                <w:rFonts w:hint="eastAsia"/>
              </w:rPr>
              <w:t>C</w:t>
            </w:r>
            <w:r>
              <w:t>ancer type</w:t>
            </w:r>
          </w:p>
        </w:tc>
        <w:tc>
          <w:tcPr>
            <w:tcW w:w="33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260504" w14:textId="4F5DA197" w:rsidR="005175BE" w:rsidRPr="000D162E" w:rsidRDefault="005175BE" w:rsidP="000D162E">
            <w:pPr>
              <w:jc w:val="center"/>
            </w:pPr>
            <w:r w:rsidRPr="000D162E">
              <w:rPr>
                <w:rFonts w:hint="eastAsia"/>
              </w:rPr>
              <w:t>B</w:t>
            </w:r>
            <w:r w:rsidRPr="000D162E">
              <w:t>ZW1</w:t>
            </w:r>
          </w:p>
        </w:tc>
        <w:tc>
          <w:tcPr>
            <w:tcW w:w="36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7B9DC4" w14:textId="61E58D73" w:rsidR="005175BE" w:rsidRPr="005175BE" w:rsidRDefault="005175BE" w:rsidP="005175BE">
            <w:pPr>
              <w:jc w:val="center"/>
            </w:pPr>
            <w:r w:rsidRPr="005175BE">
              <w:rPr>
                <w:rFonts w:hint="eastAsia"/>
              </w:rPr>
              <w:t>B</w:t>
            </w:r>
            <w:r w:rsidRPr="005175BE">
              <w:t>ZW2</w:t>
            </w:r>
          </w:p>
        </w:tc>
      </w:tr>
      <w:tr w:rsidR="005175BE" w14:paraId="27DD1EA0" w14:textId="036042DF" w:rsidTr="005175BE">
        <w:tc>
          <w:tcPr>
            <w:tcW w:w="1288" w:type="dxa"/>
            <w:vMerge/>
            <w:tcBorders>
              <w:bottom w:val="single" w:sz="4" w:space="0" w:color="auto"/>
            </w:tcBorders>
          </w:tcPr>
          <w:p w14:paraId="3102A0FB" w14:textId="77777777" w:rsidR="005175BE" w:rsidRDefault="005175BE" w:rsidP="005175BE"/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4CE6796D" w14:textId="49F999EC" w:rsidR="005175BE" w:rsidRDefault="005175BE" w:rsidP="005175BE">
            <w:r>
              <w:rPr>
                <w:rFonts w:hint="eastAsia"/>
              </w:rPr>
              <w:t>N</w:t>
            </w:r>
            <w:r>
              <w:t>orm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0CD25EF" w14:textId="79A1CA7B" w:rsidR="005175BE" w:rsidRDefault="005175BE" w:rsidP="005175BE">
            <w:r>
              <w:rPr>
                <w:rFonts w:hint="eastAsia"/>
              </w:rPr>
              <w:t>T</w:t>
            </w:r>
            <w:r>
              <w:t>um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352BC7" w14:textId="65BFCE86" w:rsidR="005175BE" w:rsidRPr="00CF2475" w:rsidRDefault="005175BE" w:rsidP="005175BE">
            <w:pPr>
              <w:rPr>
                <w:i/>
                <w:iCs/>
              </w:rPr>
            </w:pPr>
            <w:r w:rsidRPr="00CF2475">
              <w:rPr>
                <w:rFonts w:hint="eastAsia"/>
                <w:i/>
                <w:iCs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BF353EB" w14:textId="607BC0B5" w:rsidR="005175BE" w:rsidRPr="005175BE" w:rsidRDefault="005175BE" w:rsidP="005175BE">
            <w:r>
              <w:rPr>
                <w:rFonts w:hint="eastAsia"/>
              </w:rPr>
              <w:t>N</w:t>
            </w:r>
            <w:r>
              <w:t>orm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DF16652" w14:textId="065522D9" w:rsidR="005175BE" w:rsidRPr="00CF2475" w:rsidRDefault="005175BE" w:rsidP="005175BE">
            <w:pPr>
              <w:rPr>
                <w:i/>
                <w:iCs/>
              </w:rPr>
            </w:pPr>
            <w:r>
              <w:rPr>
                <w:rFonts w:hint="eastAsia"/>
              </w:rPr>
              <w:t>T</w:t>
            </w:r>
            <w:r>
              <w:t>umor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1EF2103F" w14:textId="0B26A472" w:rsidR="005175BE" w:rsidRPr="00CF2475" w:rsidRDefault="005175BE" w:rsidP="005175BE">
            <w:pPr>
              <w:rPr>
                <w:i/>
                <w:iCs/>
              </w:rPr>
            </w:pPr>
            <w:r w:rsidRPr="00CF2475">
              <w:rPr>
                <w:rFonts w:hint="eastAsia"/>
                <w:i/>
                <w:iCs/>
              </w:rPr>
              <w:t>P</w:t>
            </w:r>
          </w:p>
        </w:tc>
      </w:tr>
      <w:tr w:rsidR="005175BE" w14:paraId="6653B361" w14:textId="4766134F" w:rsidTr="005175BE">
        <w:tc>
          <w:tcPr>
            <w:tcW w:w="1288" w:type="dxa"/>
            <w:tcBorders>
              <w:top w:val="single" w:sz="4" w:space="0" w:color="auto"/>
            </w:tcBorders>
          </w:tcPr>
          <w:p w14:paraId="49C289F5" w14:textId="68830BD3" w:rsidR="005175BE" w:rsidRDefault="005175BE" w:rsidP="005175BE">
            <w:r w:rsidRPr="00CF2475">
              <w:t>GBM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47335FA9" w14:textId="26C0B4C8" w:rsidR="005175BE" w:rsidRDefault="005175BE" w:rsidP="005175BE">
            <w:r w:rsidRPr="00CF2475">
              <w:t>4.37±1.3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E9A034" w14:textId="71DE84E4" w:rsidR="005175BE" w:rsidRDefault="005175BE" w:rsidP="005175BE">
            <w:r w:rsidRPr="00CF2475">
              <w:t>6.89±0.5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5B39B25" w14:textId="082FFE7B" w:rsidR="005175BE" w:rsidRDefault="005175BE" w:rsidP="005175BE">
            <w:r w:rsidRPr="00CF2475">
              <w:t>2.1e-8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DA14C9E" w14:textId="74A75BC5" w:rsidR="005175BE" w:rsidRPr="00CF2475" w:rsidRDefault="005175BE" w:rsidP="005175BE">
            <w:r w:rsidRPr="00324E08">
              <w:t>2.89±1.4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5E2018B" w14:textId="60279302" w:rsidR="005175BE" w:rsidRPr="00CF2475" w:rsidRDefault="005175BE" w:rsidP="005175BE">
            <w:r w:rsidRPr="00324E08">
              <w:t>5.51±0.79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31FF900C" w14:textId="6163FE64" w:rsidR="005175BE" w:rsidRPr="00CF2475" w:rsidRDefault="005175BE" w:rsidP="005175BE">
            <w:r w:rsidRPr="00324E08">
              <w:t>4.4e-84</w:t>
            </w:r>
          </w:p>
        </w:tc>
      </w:tr>
      <w:tr w:rsidR="005175BE" w14:paraId="7D6398C8" w14:textId="3445E7BD" w:rsidTr="005175BE">
        <w:tc>
          <w:tcPr>
            <w:tcW w:w="1288" w:type="dxa"/>
          </w:tcPr>
          <w:p w14:paraId="34158162" w14:textId="07D0F348" w:rsidR="005175BE" w:rsidRDefault="005175BE" w:rsidP="005175BE">
            <w:r w:rsidRPr="00CF2475">
              <w:t>GBMLGG</w:t>
            </w:r>
          </w:p>
        </w:tc>
        <w:tc>
          <w:tcPr>
            <w:tcW w:w="1122" w:type="dxa"/>
          </w:tcPr>
          <w:p w14:paraId="38114AB8" w14:textId="35AE2CA4" w:rsidR="005175BE" w:rsidRDefault="005175BE" w:rsidP="005175BE">
            <w:r w:rsidRPr="00CF2475">
              <w:t>4.37±1.31</w:t>
            </w:r>
          </w:p>
        </w:tc>
        <w:tc>
          <w:tcPr>
            <w:tcW w:w="1134" w:type="dxa"/>
          </w:tcPr>
          <w:p w14:paraId="0A6C3E94" w14:textId="3D390D5D" w:rsidR="005175BE" w:rsidRDefault="005175BE" w:rsidP="005175BE">
            <w:r w:rsidRPr="00CF2475">
              <w:t>6.52±0.71</w:t>
            </w:r>
          </w:p>
        </w:tc>
        <w:tc>
          <w:tcPr>
            <w:tcW w:w="1134" w:type="dxa"/>
          </w:tcPr>
          <w:p w14:paraId="75A95D0C" w14:textId="5F4A9FD7" w:rsidR="005175BE" w:rsidRDefault="005175BE" w:rsidP="005175BE">
            <w:r w:rsidRPr="00CF2475">
              <w:t>1.2e-245</w:t>
            </w:r>
          </w:p>
        </w:tc>
        <w:tc>
          <w:tcPr>
            <w:tcW w:w="1276" w:type="dxa"/>
          </w:tcPr>
          <w:p w14:paraId="6A4090BA" w14:textId="2844AD7D" w:rsidR="005175BE" w:rsidRPr="00CF2475" w:rsidRDefault="005175BE" w:rsidP="005175BE">
            <w:r w:rsidRPr="00324E08">
              <w:t>2.89±1.42</w:t>
            </w:r>
          </w:p>
        </w:tc>
        <w:tc>
          <w:tcPr>
            <w:tcW w:w="1276" w:type="dxa"/>
          </w:tcPr>
          <w:p w14:paraId="1095BA2E" w14:textId="49654C6A" w:rsidR="005175BE" w:rsidRPr="00CF2475" w:rsidRDefault="005175BE" w:rsidP="005175BE">
            <w:r w:rsidRPr="00324E08">
              <w:t>4.98±0.77</w:t>
            </w:r>
          </w:p>
        </w:tc>
        <w:tc>
          <w:tcPr>
            <w:tcW w:w="1076" w:type="dxa"/>
          </w:tcPr>
          <w:p w14:paraId="78D80D28" w14:textId="4783B84B" w:rsidR="005175BE" w:rsidRPr="00CF2475" w:rsidRDefault="005175BE" w:rsidP="005175BE">
            <w:r w:rsidRPr="00324E08">
              <w:t>3.1e-226</w:t>
            </w:r>
          </w:p>
        </w:tc>
      </w:tr>
      <w:tr w:rsidR="005175BE" w14:paraId="5AA0EE0D" w14:textId="137DAD06" w:rsidTr="005175BE">
        <w:tc>
          <w:tcPr>
            <w:tcW w:w="1288" w:type="dxa"/>
          </w:tcPr>
          <w:p w14:paraId="761EC7F2" w14:textId="2261B91B" w:rsidR="005175BE" w:rsidRDefault="005175BE" w:rsidP="005175BE">
            <w:r w:rsidRPr="00CF2475">
              <w:t>LGG</w:t>
            </w:r>
          </w:p>
        </w:tc>
        <w:tc>
          <w:tcPr>
            <w:tcW w:w="1122" w:type="dxa"/>
          </w:tcPr>
          <w:p w14:paraId="15E993EA" w14:textId="2AEC695F" w:rsidR="005175BE" w:rsidRDefault="005175BE" w:rsidP="005175BE">
            <w:r w:rsidRPr="00CF2475">
              <w:t>4.37±1.31</w:t>
            </w:r>
          </w:p>
        </w:tc>
        <w:tc>
          <w:tcPr>
            <w:tcW w:w="1134" w:type="dxa"/>
          </w:tcPr>
          <w:p w14:paraId="3CDC3B5E" w14:textId="1C84B294" w:rsidR="005175BE" w:rsidRDefault="005175BE" w:rsidP="005175BE">
            <w:r w:rsidRPr="00CF2475">
              <w:t>6.41±0.71</w:t>
            </w:r>
          </w:p>
        </w:tc>
        <w:tc>
          <w:tcPr>
            <w:tcW w:w="1134" w:type="dxa"/>
          </w:tcPr>
          <w:p w14:paraId="67DE6A4D" w14:textId="749DA833" w:rsidR="005175BE" w:rsidRDefault="005175BE" w:rsidP="005175BE">
            <w:r w:rsidRPr="00CF2475">
              <w:t>9.6e-202</w:t>
            </w:r>
          </w:p>
        </w:tc>
        <w:tc>
          <w:tcPr>
            <w:tcW w:w="1276" w:type="dxa"/>
          </w:tcPr>
          <w:p w14:paraId="0D951958" w14:textId="1945667D" w:rsidR="005175BE" w:rsidRPr="00CF2475" w:rsidRDefault="005175BE" w:rsidP="005175BE">
            <w:r w:rsidRPr="00324E08">
              <w:t>2.89±1.42</w:t>
            </w:r>
          </w:p>
        </w:tc>
        <w:tc>
          <w:tcPr>
            <w:tcW w:w="1276" w:type="dxa"/>
          </w:tcPr>
          <w:p w14:paraId="3326FCA2" w14:textId="33FD5883" w:rsidR="005175BE" w:rsidRPr="00CF2475" w:rsidRDefault="005175BE" w:rsidP="005175BE">
            <w:r w:rsidRPr="00324E08">
              <w:t>4.82±0.69</w:t>
            </w:r>
          </w:p>
        </w:tc>
        <w:tc>
          <w:tcPr>
            <w:tcW w:w="1076" w:type="dxa"/>
          </w:tcPr>
          <w:p w14:paraId="57636B76" w14:textId="5D97619B" w:rsidR="005175BE" w:rsidRPr="00CF2475" w:rsidRDefault="005175BE" w:rsidP="005175BE">
            <w:r w:rsidRPr="00324E08">
              <w:t>1.3e-182</w:t>
            </w:r>
          </w:p>
        </w:tc>
      </w:tr>
      <w:tr w:rsidR="005175BE" w14:paraId="721BD58E" w14:textId="1C1E751F" w:rsidTr="005175BE">
        <w:tc>
          <w:tcPr>
            <w:tcW w:w="1288" w:type="dxa"/>
          </w:tcPr>
          <w:p w14:paraId="6C0BBAC7" w14:textId="75C68164" w:rsidR="005175BE" w:rsidRDefault="005175BE" w:rsidP="005175BE">
            <w:r w:rsidRPr="00CF2475">
              <w:t>BRCA</w:t>
            </w:r>
          </w:p>
        </w:tc>
        <w:tc>
          <w:tcPr>
            <w:tcW w:w="1122" w:type="dxa"/>
          </w:tcPr>
          <w:p w14:paraId="19095942" w14:textId="451E9C6C" w:rsidR="005175BE" w:rsidRDefault="005175BE" w:rsidP="005175BE">
            <w:r w:rsidRPr="00CF2475">
              <w:t>6.42±0.67</w:t>
            </w:r>
          </w:p>
        </w:tc>
        <w:tc>
          <w:tcPr>
            <w:tcW w:w="1134" w:type="dxa"/>
          </w:tcPr>
          <w:p w14:paraId="16B20149" w14:textId="0312C5B9" w:rsidR="005175BE" w:rsidRDefault="005175BE" w:rsidP="005175BE">
            <w:r w:rsidRPr="00CF2475">
              <w:t>7.22±0.98</w:t>
            </w:r>
          </w:p>
        </w:tc>
        <w:tc>
          <w:tcPr>
            <w:tcW w:w="1134" w:type="dxa"/>
          </w:tcPr>
          <w:p w14:paraId="45E80BDC" w14:textId="7B31C41C" w:rsidR="005175BE" w:rsidRDefault="005175BE" w:rsidP="005175BE">
            <w:r w:rsidRPr="00CF2475">
              <w:t>2.7e-45</w:t>
            </w:r>
          </w:p>
        </w:tc>
        <w:tc>
          <w:tcPr>
            <w:tcW w:w="1276" w:type="dxa"/>
          </w:tcPr>
          <w:p w14:paraId="2EBD2A99" w14:textId="0ED1B919" w:rsidR="005175BE" w:rsidRDefault="005175BE" w:rsidP="005175BE">
            <w:r w:rsidRPr="00324E08">
              <w:t>5.19±0.55</w:t>
            </w:r>
          </w:p>
        </w:tc>
        <w:tc>
          <w:tcPr>
            <w:tcW w:w="1276" w:type="dxa"/>
          </w:tcPr>
          <w:p w14:paraId="6C659E00" w14:textId="5EBFDD15" w:rsidR="005175BE" w:rsidRDefault="005175BE" w:rsidP="005175BE">
            <w:r w:rsidRPr="00324E08">
              <w:t>6.30±0.70</w:t>
            </w:r>
          </w:p>
        </w:tc>
        <w:tc>
          <w:tcPr>
            <w:tcW w:w="1076" w:type="dxa"/>
          </w:tcPr>
          <w:p w14:paraId="577FE546" w14:textId="78B9134B" w:rsidR="005175BE" w:rsidRDefault="005175BE" w:rsidP="005175BE">
            <w:r w:rsidRPr="00324E08">
              <w:t>5.2e-96</w:t>
            </w:r>
          </w:p>
        </w:tc>
      </w:tr>
      <w:tr w:rsidR="005175BE" w14:paraId="54AF616B" w14:textId="608BA56A" w:rsidTr="005175BE">
        <w:tc>
          <w:tcPr>
            <w:tcW w:w="1288" w:type="dxa"/>
          </w:tcPr>
          <w:p w14:paraId="31800A82" w14:textId="43D6FF19" w:rsidR="005175BE" w:rsidRDefault="005175BE" w:rsidP="005175BE">
            <w:r w:rsidRPr="00CF2475">
              <w:t>CESC</w:t>
            </w:r>
          </w:p>
        </w:tc>
        <w:tc>
          <w:tcPr>
            <w:tcW w:w="1122" w:type="dxa"/>
          </w:tcPr>
          <w:p w14:paraId="181FE935" w14:textId="1D78ECF7" w:rsidR="005175BE" w:rsidRDefault="005175BE" w:rsidP="005175BE">
            <w:r w:rsidRPr="00CF2475">
              <w:t>5.57±0.65</w:t>
            </w:r>
          </w:p>
        </w:tc>
        <w:tc>
          <w:tcPr>
            <w:tcW w:w="1134" w:type="dxa"/>
          </w:tcPr>
          <w:p w14:paraId="1B4250C7" w14:textId="5BEEA1B5" w:rsidR="005175BE" w:rsidRDefault="005175BE" w:rsidP="005175BE">
            <w:r w:rsidRPr="00CF2475">
              <w:t>6.31±0.98</w:t>
            </w:r>
          </w:p>
        </w:tc>
        <w:tc>
          <w:tcPr>
            <w:tcW w:w="1134" w:type="dxa"/>
          </w:tcPr>
          <w:p w14:paraId="5A219073" w14:textId="1598441F" w:rsidR="005175BE" w:rsidRDefault="005175BE" w:rsidP="005175BE">
            <w:r w:rsidRPr="00CF2475">
              <w:t>1.4e-3</w:t>
            </w:r>
          </w:p>
        </w:tc>
        <w:tc>
          <w:tcPr>
            <w:tcW w:w="1276" w:type="dxa"/>
          </w:tcPr>
          <w:p w14:paraId="749643C7" w14:textId="7120AFF8" w:rsidR="005175BE" w:rsidRDefault="005175BE" w:rsidP="005175BE">
            <w:r w:rsidRPr="00324E08">
              <w:t>4.50±0.59</w:t>
            </w:r>
          </w:p>
        </w:tc>
        <w:tc>
          <w:tcPr>
            <w:tcW w:w="1276" w:type="dxa"/>
          </w:tcPr>
          <w:p w14:paraId="5FACF11A" w14:textId="2DD04EA2" w:rsidR="005175BE" w:rsidRDefault="005175BE" w:rsidP="005175BE">
            <w:r w:rsidRPr="00324E08">
              <w:t>5.70±0.69</w:t>
            </w:r>
          </w:p>
        </w:tc>
        <w:tc>
          <w:tcPr>
            <w:tcW w:w="1076" w:type="dxa"/>
          </w:tcPr>
          <w:p w14:paraId="6855BE6E" w14:textId="09D056D2" w:rsidR="005175BE" w:rsidRDefault="005175BE" w:rsidP="005175BE">
            <w:r w:rsidRPr="00324E08">
              <w:t>6.8e-7</w:t>
            </w:r>
          </w:p>
        </w:tc>
      </w:tr>
      <w:tr w:rsidR="005175BE" w14:paraId="3D87EA68" w14:textId="3C776385" w:rsidTr="005175BE">
        <w:tc>
          <w:tcPr>
            <w:tcW w:w="1288" w:type="dxa"/>
          </w:tcPr>
          <w:p w14:paraId="5C21C57B" w14:textId="4FBFA7A7" w:rsidR="005175BE" w:rsidRDefault="005175BE" w:rsidP="005175BE">
            <w:r w:rsidRPr="00CF2475">
              <w:t>LUAD</w:t>
            </w:r>
          </w:p>
        </w:tc>
        <w:tc>
          <w:tcPr>
            <w:tcW w:w="1122" w:type="dxa"/>
          </w:tcPr>
          <w:p w14:paraId="16A1D93A" w14:textId="5BE99587" w:rsidR="005175BE" w:rsidRDefault="005175BE" w:rsidP="005175BE">
            <w:r w:rsidRPr="00CF2475">
              <w:t>6.03±0.94</w:t>
            </w:r>
          </w:p>
        </w:tc>
        <w:tc>
          <w:tcPr>
            <w:tcW w:w="1134" w:type="dxa"/>
          </w:tcPr>
          <w:p w14:paraId="5A173BDE" w14:textId="2038AEF4" w:rsidR="005175BE" w:rsidRDefault="005175BE" w:rsidP="005175BE">
            <w:r w:rsidRPr="00CF2475">
              <w:t>6.92±0.79</w:t>
            </w:r>
          </w:p>
        </w:tc>
        <w:tc>
          <w:tcPr>
            <w:tcW w:w="1134" w:type="dxa"/>
          </w:tcPr>
          <w:p w14:paraId="48609D86" w14:textId="500F3DBE" w:rsidR="005175BE" w:rsidRDefault="005175BE" w:rsidP="005175BE">
            <w:r w:rsidRPr="00CF2475">
              <w:t>5.5e-66</w:t>
            </w:r>
          </w:p>
        </w:tc>
        <w:tc>
          <w:tcPr>
            <w:tcW w:w="1276" w:type="dxa"/>
          </w:tcPr>
          <w:p w14:paraId="4A296C05" w14:textId="0F0EE106" w:rsidR="005175BE" w:rsidRDefault="005175BE" w:rsidP="005175BE">
            <w:r w:rsidRPr="00324E08">
              <w:t>4.61±0.93</w:t>
            </w:r>
          </w:p>
        </w:tc>
        <w:tc>
          <w:tcPr>
            <w:tcW w:w="1276" w:type="dxa"/>
          </w:tcPr>
          <w:p w14:paraId="0B599A5F" w14:textId="4F21FCBF" w:rsidR="005175BE" w:rsidRDefault="005175BE" w:rsidP="005175BE">
            <w:r w:rsidRPr="00324E08">
              <w:t>5.95±0.68</w:t>
            </w:r>
          </w:p>
        </w:tc>
        <w:tc>
          <w:tcPr>
            <w:tcW w:w="1076" w:type="dxa"/>
          </w:tcPr>
          <w:p w14:paraId="4B31ABD3" w14:textId="2214270D" w:rsidR="005175BE" w:rsidRDefault="005175BE" w:rsidP="005175BE">
            <w:r w:rsidRPr="00324E08">
              <w:t>4.5e-111</w:t>
            </w:r>
          </w:p>
        </w:tc>
      </w:tr>
      <w:tr w:rsidR="005175BE" w14:paraId="0C3B561C" w14:textId="4B999492" w:rsidTr="005175BE">
        <w:tc>
          <w:tcPr>
            <w:tcW w:w="1288" w:type="dxa"/>
          </w:tcPr>
          <w:p w14:paraId="0F195C48" w14:textId="3D8845E7" w:rsidR="005175BE" w:rsidRDefault="005175BE" w:rsidP="005175BE">
            <w:r w:rsidRPr="00CF2475">
              <w:t>ESCA</w:t>
            </w:r>
          </w:p>
        </w:tc>
        <w:tc>
          <w:tcPr>
            <w:tcW w:w="1122" w:type="dxa"/>
          </w:tcPr>
          <w:p w14:paraId="5AF5ED74" w14:textId="3358A1CB" w:rsidR="005175BE" w:rsidRDefault="005175BE" w:rsidP="005175BE">
            <w:r w:rsidRPr="00CF2475">
              <w:t>5.95±1.50</w:t>
            </w:r>
          </w:p>
        </w:tc>
        <w:tc>
          <w:tcPr>
            <w:tcW w:w="1134" w:type="dxa"/>
          </w:tcPr>
          <w:p w14:paraId="27A356EE" w14:textId="044A6CD4" w:rsidR="005175BE" w:rsidRDefault="005175BE" w:rsidP="005175BE">
            <w:r w:rsidRPr="00CF2475">
              <w:t>6.84±0.67</w:t>
            </w:r>
          </w:p>
        </w:tc>
        <w:tc>
          <w:tcPr>
            <w:tcW w:w="1134" w:type="dxa"/>
          </w:tcPr>
          <w:p w14:paraId="404AAF7E" w14:textId="3ABD2C9C" w:rsidR="005175BE" w:rsidRDefault="005175BE" w:rsidP="005175BE">
            <w:r w:rsidRPr="00CF2475">
              <w:t>2.5e-29</w:t>
            </w:r>
          </w:p>
        </w:tc>
        <w:tc>
          <w:tcPr>
            <w:tcW w:w="1276" w:type="dxa"/>
          </w:tcPr>
          <w:p w14:paraId="58367262" w14:textId="0FD38DDC" w:rsidR="005175BE" w:rsidRDefault="001B5F1D" w:rsidP="005175BE">
            <w:r w:rsidRPr="00324E08">
              <w:t>5.04±1.28</w:t>
            </w:r>
          </w:p>
        </w:tc>
        <w:tc>
          <w:tcPr>
            <w:tcW w:w="1276" w:type="dxa"/>
          </w:tcPr>
          <w:p w14:paraId="6AD78931" w14:textId="15C1204B" w:rsidR="005175BE" w:rsidRDefault="001B5F1D" w:rsidP="005175BE">
            <w:r w:rsidRPr="00324E08">
              <w:t>6.42±0.70</w:t>
            </w:r>
          </w:p>
        </w:tc>
        <w:tc>
          <w:tcPr>
            <w:tcW w:w="1076" w:type="dxa"/>
          </w:tcPr>
          <w:p w14:paraId="5DE5737D" w14:textId="3BE54385" w:rsidR="005175BE" w:rsidRDefault="001B5F1D" w:rsidP="005175BE">
            <w:r w:rsidRPr="00324E08">
              <w:t>7.4e-72</w:t>
            </w:r>
          </w:p>
        </w:tc>
      </w:tr>
      <w:tr w:rsidR="005175BE" w14:paraId="21763E0B" w14:textId="468C6311" w:rsidTr="005175BE">
        <w:tc>
          <w:tcPr>
            <w:tcW w:w="1288" w:type="dxa"/>
          </w:tcPr>
          <w:p w14:paraId="56E3C248" w14:textId="58334F59" w:rsidR="005175BE" w:rsidRDefault="005175BE" w:rsidP="005175BE">
            <w:r w:rsidRPr="00CF2475">
              <w:t>STES</w:t>
            </w:r>
          </w:p>
        </w:tc>
        <w:tc>
          <w:tcPr>
            <w:tcW w:w="1122" w:type="dxa"/>
          </w:tcPr>
          <w:p w14:paraId="7AA13179" w14:textId="115F1E49" w:rsidR="005175BE" w:rsidRDefault="005175BE" w:rsidP="005175BE">
            <w:r w:rsidRPr="00CF2475">
              <w:t>5.69±1.61</w:t>
            </w:r>
          </w:p>
        </w:tc>
        <w:tc>
          <w:tcPr>
            <w:tcW w:w="1134" w:type="dxa"/>
          </w:tcPr>
          <w:p w14:paraId="14F3EFB0" w14:textId="444397B4" w:rsidR="005175BE" w:rsidRDefault="005175BE" w:rsidP="005175BE">
            <w:r w:rsidRPr="00CF2475">
              <w:t>6.52±0.77</w:t>
            </w:r>
          </w:p>
        </w:tc>
        <w:tc>
          <w:tcPr>
            <w:tcW w:w="1134" w:type="dxa"/>
          </w:tcPr>
          <w:p w14:paraId="6D3EE8CF" w14:textId="7D762706" w:rsidR="005175BE" w:rsidRDefault="005175BE" w:rsidP="005175BE">
            <w:r w:rsidRPr="00CF2475">
              <w:t>3.2e-45</w:t>
            </w:r>
          </w:p>
        </w:tc>
        <w:tc>
          <w:tcPr>
            <w:tcW w:w="1276" w:type="dxa"/>
          </w:tcPr>
          <w:p w14:paraId="0CEDECC5" w14:textId="4806AD75" w:rsidR="005175BE" w:rsidRDefault="001B5F1D" w:rsidP="005175BE">
            <w:r w:rsidRPr="00324E08">
              <w:t>4.97±1.36</w:t>
            </w:r>
          </w:p>
        </w:tc>
        <w:tc>
          <w:tcPr>
            <w:tcW w:w="1276" w:type="dxa"/>
          </w:tcPr>
          <w:p w14:paraId="2C4E95AC" w14:textId="790AB481" w:rsidR="005175BE" w:rsidRDefault="001B5F1D" w:rsidP="005175BE">
            <w:r w:rsidRPr="00324E08">
              <w:t>6.17±0.76</w:t>
            </w:r>
          </w:p>
        </w:tc>
        <w:tc>
          <w:tcPr>
            <w:tcW w:w="1076" w:type="dxa"/>
          </w:tcPr>
          <w:p w14:paraId="12C16928" w14:textId="0E149602" w:rsidR="005175BE" w:rsidRDefault="001B5F1D" w:rsidP="005175BE">
            <w:r w:rsidRPr="00324E08">
              <w:t>4.8e-134</w:t>
            </w:r>
          </w:p>
        </w:tc>
      </w:tr>
      <w:tr w:rsidR="005175BE" w14:paraId="68DC132F" w14:textId="20EBDF2D" w:rsidTr="005175BE">
        <w:tc>
          <w:tcPr>
            <w:tcW w:w="1288" w:type="dxa"/>
          </w:tcPr>
          <w:p w14:paraId="0B658F78" w14:textId="49F58F65" w:rsidR="005175BE" w:rsidRDefault="005175BE" w:rsidP="005175BE">
            <w:r w:rsidRPr="00CF2475">
              <w:t>COAD</w:t>
            </w:r>
          </w:p>
        </w:tc>
        <w:tc>
          <w:tcPr>
            <w:tcW w:w="1122" w:type="dxa"/>
          </w:tcPr>
          <w:p w14:paraId="523DB8B2" w14:textId="260F8DA1" w:rsidR="005175BE" w:rsidRDefault="005175BE" w:rsidP="005175BE">
            <w:r w:rsidRPr="00CF2475">
              <w:t>5.19±1.77</w:t>
            </w:r>
          </w:p>
        </w:tc>
        <w:tc>
          <w:tcPr>
            <w:tcW w:w="1134" w:type="dxa"/>
          </w:tcPr>
          <w:p w14:paraId="24E37728" w14:textId="7787B06F" w:rsidR="005175BE" w:rsidRDefault="005175BE" w:rsidP="005175BE">
            <w:r w:rsidRPr="00CF2475">
              <w:t>6.71±0.61</w:t>
            </w:r>
          </w:p>
        </w:tc>
        <w:tc>
          <w:tcPr>
            <w:tcW w:w="1134" w:type="dxa"/>
          </w:tcPr>
          <w:p w14:paraId="455F01FD" w14:textId="49C2EC14" w:rsidR="005175BE" w:rsidRDefault="005175BE" w:rsidP="005175BE">
            <w:r w:rsidRPr="00CF2475">
              <w:t>5.0e-77</w:t>
            </w:r>
          </w:p>
        </w:tc>
        <w:tc>
          <w:tcPr>
            <w:tcW w:w="1276" w:type="dxa"/>
          </w:tcPr>
          <w:p w14:paraId="20EB0CE7" w14:textId="50EF3337" w:rsidR="005175BE" w:rsidRDefault="001B5F1D" w:rsidP="005175BE">
            <w:r w:rsidRPr="00324E08">
              <w:t>4.89±1.66</w:t>
            </w:r>
          </w:p>
        </w:tc>
        <w:tc>
          <w:tcPr>
            <w:tcW w:w="1276" w:type="dxa"/>
          </w:tcPr>
          <w:p w14:paraId="2AE91218" w14:textId="37FB6071" w:rsidR="005175BE" w:rsidRDefault="001B5F1D" w:rsidP="005175BE">
            <w:r w:rsidRPr="00324E08">
              <w:t>6.62±0.58</w:t>
            </w:r>
          </w:p>
        </w:tc>
        <w:tc>
          <w:tcPr>
            <w:tcW w:w="1076" w:type="dxa"/>
          </w:tcPr>
          <w:p w14:paraId="13DD8B4E" w14:textId="7936EE47" w:rsidR="005175BE" w:rsidRDefault="001B5F1D" w:rsidP="005175BE">
            <w:r w:rsidRPr="00324E08">
              <w:t>9.5e-94</w:t>
            </w:r>
          </w:p>
        </w:tc>
      </w:tr>
      <w:tr w:rsidR="005175BE" w14:paraId="2007B3EB" w14:textId="3535ED87" w:rsidTr="005175BE">
        <w:tc>
          <w:tcPr>
            <w:tcW w:w="1288" w:type="dxa"/>
          </w:tcPr>
          <w:p w14:paraId="1A33B04F" w14:textId="1E3B8DF3" w:rsidR="005175BE" w:rsidRDefault="005175BE" w:rsidP="005175BE">
            <w:r w:rsidRPr="00CF2475">
              <w:t>COADREAD</w:t>
            </w:r>
          </w:p>
        </w:tc>
        <w:tc>
          <w:tcPr>
            <w:tcW w:w="1122" w:type="dxa"/>
          </w:tcPr>
          <w:p w14:paraId="4BFF90E1" w14:textId="4A3E9989" w:rsidR="005175BE" w:rsidRDefault="005175BE" w:rsidP="005175BE">
            <w:r w:rsidRPr="00CF2475">
              <w:t>5.23±1.76</w:t>
            </w:r>
          </w:p>
        </w:tc>
        <w:tc>
          <w:tcPr>
            <w:tcW w:w="1134" w:type="dxa"/>
          </w:tcPr>
          <w:p w14:paraId="2665DAD6" w14:textId="2597A294" w:rsidR="005175BE" w:rsidRDefault="005175BE" w:rsidP="005175BE">
            <w:r w:rsidRPr="00CF2475">
              <w:t>6.73±0.64</w:t>
            </w:r>
          </w:p>
        </w:tc>
        <w:tc>
          <w:tcPr>
            <w:tcW w:w="1134" w:type="dxa"/>
          </w:tcPr>
          <w:p w14:paraId="2C890814" w14:textId="0D5F0FFF" w:rsidR="005175BE" w:rsidRDefault="005175BE" w:rsidP="005175BE">
            <w:r w:rsidRPr="00CF2475">
              <w:t>1.7e-83</w:t>
            </w:r>
          </w:p>
        </w:tc>
        <w:tc>
          <w:tcPr>
            <w:tcW w:w="1276" w:type="dxa"/>
          </w:tcPr>
          <w:p w14:paraId="56F41F44" w14:textId="0AF2ECFF" w:rsidR="005175BE" w:rsidRDefault="001B5F1D" w:rsidP="005175BE">
            <w:r w:rsidRPr="00324E08">
              <w:t>4.92±1.64</w:t>
            </w:r>
          </w:p>
        </w:tc>
        <w:tc>
          <w:tcPr>
            <w:tcW w:w="1276" w:type="dxa"/>
          </w:tcPr>
          <w:p w14:paraId="12482C03" w14:textId="3196909F" w:rsidR="005175BE" w:rsidRDefault="001B5F1D" w:rsidP="005175BE">
            <w:r w:rsidRPr="00324E08">
              <w:t>6.63±0.57</w:t>
            </w:r>
          </w:p>
        </w:tc>
        <w:tc>
          <w:tcPr>
            <w:tcW w:w="1076" w:type="dxa"/>
          </w:tcPr>
          <w:p w14:paraId="70E624BD" w14:textId="0E513AB9" w:rsidR="005175BE" w:rsidRDefault="001B5F1D" w:rsidP="005175BE">
            <w:r w:rsidRPr="00324E08">
              <w:t>8.8e-110</w:t>
            </w:r>
          </w:p>
        </w:tc>
      </w:tr>
      <w:tr w:rsidR="005175BE" w14:paraId="38F3ADF7" w14:textId="481C588D" w:rsidTr="005175BE">
        <w:tc>
          <w:tcPr>
            <w:tcW w:w="1288" w:type="dxa"/>
          </w:tcPr>
          <w:p w14:paraId="40A56931" w14:textId="679E3FDD" w:rsidR="005175BE" w:rsidRDefault="005175BE" w:rsidP="005175BE">
            <w:r w:rsidRPr="00CF2475">
              <w:t>PRAD</w:t>
            </w:r>
          </w:p>
        </w:tc>
        <w:tc>
          <w:tcPr>
            <w:tcW w:w="1122" w:type="dxa"/>
          </w:tcPr>
          <w:p w14:paraId="24C14555" w14:textId="57527A6B" w:rsidR="005175BE" w:rsidRDefault="005175BE" w:rsidP="005175BE">
            <w:r w:rsidRPr="00CF2475">
              <w:t>6.00±0.84</w:t>
            </w:r>
          </w:p>
        </w:tc>
        <w:tc>
          <w:tcPr>
            <w:tcW w:w="1134" w:type="dxa"/>
          </w:tcPr>
          <w:p w14:paraId="258DA120" w14:textId="012CC9B2" w:rsidR="005175BE" w:rsidRDefault="005175BE" w:rsidP="005175BE">
            <w:r w:rsidRPr="00CF2475">
              <w:t>6.34±0.93</w:t>
            </w:r>
          </w:p>
        </w:tc>
        <w:tc>
          <w:tcPr>
            <w:tcW w:w="1134" w:type="dxa"/>
          </w:tcPr>
          <w:p w14:paraId="456B1AE5" w14:textId="494F243C" w:rsidR="005175BE" w:rsidRDefault="005175BE" w:rsidP="005175BE">
            <w:r w:rsidRPr="00CF2475">
              <w:t>3.6e-7</w:t>
            </w:r>
          </w:p>
        </w:tc>
        <w:tc>
          <w:tcPr>
            <w:tcW w:w="1276" w:type="dxa"/>
          </w:tcPr>
          <w:p w14:paraId="01298C8D" w14:textId="50F86B11" w:rsidR="005175BE" w:rsidRDefault="001B5F1D" w:rsidP="005175BE">
            <w:r w:rsidRPr="00324E08">
              <w:t>4.49±0.74</w:t>
            </w:r>
          </w:p>
        </w:tc>
        <w:tc>
          <w:tcPr>
            <w:tcW w:w="1276" w:type="dxa"/>
          </w:tcPr>
          <w:p w14:paraId="5B7CF1C9" w14:textId="56504FA8" w:rsidR="005175BE" w:rsidRDefault="001B5F1D" w:rsidP="005175BE">
            <w:r w:rsidRPr="00324E08">
              <w:t>5.04±0.61</w:t>
            </w:r>
          </w:p>
        </w:tc>
        <w:tc>
          <w:tcPr>
            <w:tcW w:w="1076" w:type="dxa"/>
          </w:tcPr>
          <w:p w14:paraId="027DF6AA" w14:textId="7CBEFB44" w:rsidR="005175BE" w:rsidRDefault="001B5F1D" w:rsidP="005175BE">
            <w:r w:rsidRPr="00324E08">
              <w:t>4.4e-17</w:t>
            </w:r>
          </w:p>
        </w:tc>
      </w:tr>
      <w:tr w:rsidR="005175BE" w14:paraId="6D928746" w14:textId="356C7847" w:rsidTr="005175BE">
        <w:tc>
          <w:tcPr>
            <w:tcW w:w="1288" w:type="dxa"/>
          </w:tcPr>
          <w:p w14:paraId="6942DD1C" w14:textId="4EC9515A" w:rsidR="005175BE" w:rsidRDefault="005175BE" w:rsidP="005175BE">
            <w:r w:rsidRPr="00CF2475">
              <w:t>STAD</w:t>
            </w:r>
          </w:p>
        </w:tc>
        <w:tc>
          <w:tcPr>
            <w:tcW w:w="1122" w:type="dxa"/>
          </w:tcPr>
          <w:p w14:paraId="45297096" w14:textId="088478F7" w:rsidR="005175BE" w:rsidRDefault="005175BE" w:rsidP="005175BE">
            <w:r w:rsidRPr="00CF2475">
              <w:t>4.87±1.69</w:t>
            </w:r>
          </w:p>
        </w:tc>
        <w:tc>
          <w:tcPr>
            <w:tcW w:w="1134" w:type="dxa"/>
          </w:tcPr>
          <w:p w14:paraId="61D0F62B" w14:textId="2B0A211F" w:rsidR="005175BE" w:rsidRDefault="005175BE" w:rsidP="005175BE">
            <w:r w:rsidRPr="00CF2475">
              <w:t>6.38±0.77</w:t>
            </w:r>
          </w:p>
        </w:tc>
        <w:tc>
          <w:tcPr>
            <w:tcW w:w="1134" w:type="dxa"/>
          </w:tcPr>
          <w:p w14:paraId="2880BAFF" w14:textId="507BB58E" w:rsidR="005175BE" w:rsidRDefault="005175BE" w:rsidP="005175BE">
            <w:r w:rsidRPr="00CF2475">
              <w:t>4.6e-54</w:t>
            </w:r>
          </w:p>
        </w:tc>
        <w:tc>
          <w:tcPr>
            <w:tcW w:w="1276" w:type="dxa"/>
          </w:tcPr>
          <w:p w14:paraId="03273443" w14:textId="460FEA7A" w:rsidR="005175BE" w:rsidRDefault="001B5F1D" w:rsidP="005175BE">
            <w:r w:rsidRPr="00324E08">
              <w:t>4.73±1.57</w:t>
            </w:r>
          </w:p>
        </w:tc>
        <w:tc>
          <w:tcPr>
            <w:tcW w:w="1276" w:type="dxa"/>
          </w:tcPr>
          <w:p w14:paraId="3C1BE08B" w14:textId="011EC46E" w:rsidR="005175BE" w:rsidRDefault="001B5F1D" w:rsidP="005175BE">
            <w:r w:rsidRPr="00324E08">
              <w:t>6.07±0.75</w:t>
            </w:r>
          </w:p>
        </w:tc>
        <w:tc>
          <w:tcPr>
            <w:tcW w:w="1076" w:type="dxa"/>
          </w:tcPr>
          <w:p w14:paraId="1D4F0F31" w14:textId="57516540" w:rsidR="005175BE" w:rsidRDefault="001B5F1D" w:rsidP="005175BE">
            <w:r w:rsidRPr="00324E08">
              <w:t>5.7e-56</w:t>
            </w:r>
          </w:p>
        </w:tc>
      </w:tr>
      <w:tr w:rsidR="005175BE" w14:paraId="6763A7BE" w14:textId="7D069BA5" w:rsidTr="005175BE">
        <w:tc>
          <w:tcPr>
            <w:tcW w:w="1288" w:type="dxa"/>
          </w:tcPr>
          <w:p w14:paraId="47265D6E" w14:textId="18A3BDD5" w:rsidR="005175BE" w:rsidRDefault="005175BE" w:rsidP="005175BE">
            <w:r w:rsidRPr="00CF2475">
              <w:t>LUSC</w:t>
            </w:r>
          </w:p>
        </w:tc>
        <w:tc>
          <w:tcPr>
            <w:tcW w:w="1122" w:type="dxa"/>
          </w:tcPr>
          <w:p w14:paraId="25DB228C" w14:textId="463BBE63" w:rsidR="005175BE" w:rsidRDefault="005175BE" w:rsidP="005175BE">
            <w:r w:rsidRPr="00CF2475">
              <w:t>6.03±0.94</w:t>
            </w:r>
          </w:p>
        </w:tc>
        <w:tc>
          <w:tcPr>
            <w:tcW w:w="1134" w:type="dxa"/>
          </w:tcPr>
          <w:p w14:paraId="62C929AD" w14:textId="357E08AD" w:rsidR="005175BE" w:rsidRDefault="005175BE" w:rsidP="005175BE">
            <w:r w:rsidRPr="00CF2475">
              <w:t>6.90±0.71</w:t>
            </w:r>
          </w:p>
        </w:tc>
        <w:tc>
          <w:tcPr>
            <w:tcW w:w="1134" w:type="dxa"/>
          </w:tcPr>
          <w:p w14:paraId="5A50C35D" w14:textId="4E2CD096" w:rsidR="005175BE" w:rsidRDefault="005175BE" w:rsidP="005175BE">
            <w:r w:rsidRPr="00CF2475">
              <w:t>6.8e-71</w:t>
            </w:r>
          </w:p>
        </w:tc>
        <w:tc>
          <w:tcPr>
            <w:tcW w:w="1276" w:type="dxa"/>
          </w:tcPr>
          <w:p w14:paraId="06C751C7" w14:textId="6AFAF70A" w:rsidR="005175BE" w:rsidRDefault="001B5F1D" w:rsidP="005175BE">
            <w:r w:rsidRPr="00324E08">
              <w:t>4.61±0.93</w:t>
            </w:r>
          </w:p>
        </w:tc>
        <w:tc>
          <w:tcPr>
            <w:tcW w:w="1276" w:type="dxa"/>
          </w:tcPr>
          <w:p w14:paraId="5C054F92" w14:textId="3E76126F" w:rsidR="005175BE" w:rsidRDefault="001B5F1D" w:rsidP="005175BE">
            <w:r w:rsidRPr="00324E08">
              <w:t>6.25±0.62</w:t>
            </w:r>
          </w:p>
        </w:tc>
        <w:tc>
          <w:tcPr>
            <w:tcW w:w="1076" w:type="dxa"/>
          </w:tcPr>
          <w:p w14:paraId="018E08C6" w14:textId="15236CDC" w:rsidR="005175BE" w:rsidRDefault="001B5F1D" w:rsidP="005175BE">
            <w:r w:rsidRPr="00324E08">
              <w:t>4.7e-130</w:t>
            </w:r>
          </w:p>
        </w:tc>
      </w:tr>
      <w:tr w:rsidR="005175BE" w14:paraId="1C92FA8B" w14:textId="40F342E9" w:rsidTr="005175BE">
        <w:tc>
          <w:tcPr>
            <w:tcW w:w="1288" w:type="dxa"/>
          </w:tcPr>
          <w:p w14:paraId="4D77F665" w14:textId="4C476E31" w:rsidR="005175BE" w:rsidRDefault="005175BE" w:rsidP="005175BE">
            <w:r w:rsidRPr="00CF2475">
              <w:t>LIHC</w:t>
            </w:r>
          </w:p>
        </w:tc>
        <w:tc>
          <w:tcPr>
            <w:tcW w:w="1122" w:type="dxa"/>
          </w:tcPr>
          <w:p w14:paraId="0E344C99" w14:textId="584811DB" w:rsidR="005175BE" w:rsidRDefault="005175BE" w:rsidP="005175BE">
            <w:r w:rsidRPr="00CF2475">
              <w:t>5.28±0.80</w:t>
            </w:r>
          </w:p>
        </w:tc>
        <w:tc>
          <w:tcPr>
            <w:tcW w:w="1134" w:type="dxa"/>
          </w:tcPr>
          <w:p w14:paraId="076B3D23" w14:textId="13468A34" w:rsidR="005175BE" w:rsidRDefault="005175BE" w:rsidP="005175BE">
            <w:r w:rsidRPr="00CF2475">
              <w:t>5.58±0.98</w:t>
            </w:r>
          </w:p>
        </w:tc>
        <w:tc>
          <w:tcPr>
            <w:tcW w:w="1134" w:type="dxa"/>
          </w:tcPr>
          <w:p w14:paraId="381519FE" w14:textId="5C2D16C6" w:rsidR="005175BE" w:rsidRDefault="005175BE" w:rsidP="005175BE">
            <w:r w:rsidRPr="00CF2475">
              <w:t>4.5e-5</w:t>
            </w:r>
          </w:p>
        </w:tc>
        <w:tc>
          <w:tcPr>
            <w:tcW w:w="1276" w:type="dxa"/>
          </w:tcPr>
          <w:p w14:paraId="2F96C8F9" w14:textId="7E1DA460" w:rsidR="005175BE" w:rsidRDefault="001B5F1D" w:rsidP="005175BE">
            <w:r w:rsidRPr="00324E08">
              <w:t>2.69±0.82</w:t>
            </w:r>
          </w:p>
        </w:tc>
        <w:tc>
          <w:tcPr>
            <w:tcW w:w="1276" w:type="dxa"/>
          </w:tcPr>
          <w:p w14:paraId="3A116BFB" w14:textId="20271956" w:rsidR="005175BE" w:rsidRDefault="001B5F1D" w:rsidP="005175BE">
            <w:r w:rsidRPr="00324E08">
              <w:t>3.98±0.89</w:t>
            </w:r>
          </w:p>
        </w:tc>
        <w:tc>
          <w:tcPr>
            <w:tcW w:w="1076" w:type="dxa"/>
          </w:tcPr>
          <w:p w14:paraId="4F5ABA37" w14:textId="4C3F1E7A" w:rsidR="005175BE" w:rsidRDefault="001B5F1D" w:rsidP="005175BE">
            <w:r w:rsidRPr="00324E08">
              <w:t>3.4e-41</w:t>
            </w:r>
          </w:p>
        </w:tc>
      </w:tr>
      <w:tr w:rsidR="005175BE" w14:paraId="3822C1F7" w14:textId="66A69F8D" w:rsidTr="005175BE">
        <w:tc>
          <w:tcPr>
            <w:tcW w:w="1288" w:type="dxa"/>
          </w:tcPr>
          <w:p w14:paraId="6619A13C" w14:textId="752388FE" w:rsidR="005175BE" w:rsidRDefault="005175BE" w:rsidP="005175BE">
            <w:r w:rsidRPr="00CF2475">
              <w:t>WT</w:t>
            </w:r>
          </w:p>
        </w:tc>
        <w:tc>
          <w:tcPr>
            <w:tcW w:w="1122" w:type="dxa"/>
          </w:tcPr>
          <w:p w14:paraId="004B6F8A" w14:textId="1EC4B87D" w:rsidR="005175BE" w:rsidRDefault="005175BE" w:rsidP="005175BE">
            <w:r w:rsidRPr="00CF2475">
              <w:t>6.04±1.57</w:t>
            </w:r>
          </w:p>
        </w:tc>
        <w:tc>
          <w:tcPr>
            <w:tcW w:w="1134" w:type="dxa"/>
          </w:tcPr>
          <w:p w14:paraId="6902B475" w14:textId="5391DD0B" w:rsidR="005175BE" w:rsidRDefault="005175BE" w:rsidP="005175BE">
            <w:r w:rsidRPr="00CF2475">
              <w:t>6.80±0.77</w:t>
            </w:r>
          </w:p>
        </w:tc>
        <w:tc>
          <w:tcPr>
            <w:tcW w:w="1134" w:type="dxa"/>
          </w:tcPr>
          <w:p w14:paraId="27D1D69B" w14:textId="15A0461F" w:rsidR="005175BE" w:rsidRDefault="005175BE" w:rsidP="005175BE">
            <w:r w:rsidRPr="00CF2475">
              <w:t>3.6e-10</w:t>
            </w:r>
          </w:p>
        </w:tc>
        <w:tc>
          <w:tcPr>
            <w:tcW w:w="1276" w:type="dxa"/>
          </w:tcPr>
          <w:p w14:paraId="50FF643D" w14:textId="5F3B93ED" w:rsidR="005175BE" w:rsidRDefault="001B5F1D" w:rsidP="005175BE">
            <w:r w:rsidRPr="00324E08">
              <w:t>4.30±1.34</w:t>
            </w:r>
          </w:p>
        </w:tc>
        <w:tc>
          <w:tcPr>
            <w:tcW w:w="1276" w:type="dxa"/>
          </w:tcPr>
          <w:p w14:paraId="425CF9FD" w14:textId="3A35800A" w:rsidR="005175BE" w:rsidRDefault="001B5F1D" w:rsidP="005175BE">
            <w:r w:rsidRPr="00324E08">
              <w:t>6.00±0.60</w:t>
            </w:r>
          </w:p>
        </w:tc>
        <w:tc>
          <w:tcPr>
            <w:tcW w:w="1076" w:type="dxa"/>
          </w:tcPr>
          <w:p w14:paraId="2143E0AE" w14:textId="460C3FCB" w:rsidR="005175BE" w:rsidRDefault="001B5F1D" w:rsidP="005175BE">
            <w:r w:rsidRPr="00324E08">
              <w:t>3.3e-40</w:t>
            </w:r>
          </w:p>
        </w:tc>
      </w:tr>
      <w:tr w:rsidR="005175BE" w14:paraId="04480FBE" w14:textId="440F41BC" w:rsidTr="005175BE">
        <w:tc>
          <w:tcPr>
            <w:tcW w:w="1288" w:type="dxa"/>
          </w:tcPr>
          <w:p w14:paraId="2FA54BA9" w14:textId="791C880C" w:rsidR="005175BE" w:rsidRDefault="005175BE" w:rsidP="005175BE">
            <w:r w:rsidRPr="00CF2475">
              <w:t>SKCM</w:t>
            </w:r>
          </w:p>
        </w:tc>
        <w:tc>
          <w:tcPr>
            <w:tcW w:w="1122" w:type="dxa"/>
          </w:tcPr>
          <w:p w14:paraId="73546EDA" w14:textId="71F4D80B" w:rsidR="005175BE" w:rsidRDefault="005175BE" w:rsidP="005175BE">
            <w:r w:rsidRPr="00CF2475">
              <w:t>5.16</w:t>
            </w:r>
            <w:r w:rsidRPr="00CF2475">
              <w:rPr>
                <w:rFonts w:hint="eastAsia"/>
              </w:rPr>
              <w:t>±</w:t>
            </w:r>
            <w:r w:rsidRPr="00CF2475">
              <w:t>0.50</w:t>
            </w:r>
          </w:p>
        </w:tc>
        <w:tc>
          <w:tcPr>
            <w:tcW w:w="1134" w:type="dxa"/>
          </w:tcPr>
          <w:p w14:paraId="092DA6F2" w14:textId="23C8E33D" w:rsidR="005175BE" w:rsidRDefault="005175BE" w:rsidP="005175BE">
            <w:r w:rsidRPr="00CF2475">
              <w:t>5.73±1.26</w:t>
            </w:r>
          </w:p>
        </w:tc>
        <w:tc>
          <w:tcPr>
            <w:tcW w:w="1134" w:type="dxa"/>
          </w:tcPr>
          <w:p w14:paraId="376A4E3B" w14:textId="1927FCA1" w:rsidR="005175BE" w:rsidRDefault="005175BE" w:rsidP="005175BE">
            <w:r w:rsidRPr="00CF2475">
              <w:t>1.4e-13</w:t>
            </w:r>
          </w:p>
        </w:tc>
        <w:tc>
          <w:tcPr>
            <w:tcW w:w="1276" w:type="dxa"/>
          </w:tcPr>
          <w:p w14:paraId="79D7DBFC" w14:textId="0A76D638" w:rsidR="005175BE" w:rsidRDefault="001B5F1D" w:rsidP="005175BE">
            <w:r w:rsidRPr="00324E08">
              <w:t>5.54±0.39</w:t>
            </w:r>
          </w:p>
        </w:tc>
        <w:tc>
          <w:tcPr>
            <w:tcW w:w="1276" w:type="dxa"/>
          </w:tcPr>
          <w:p w14:paraId="0DD3933B" w14:textId="05A466F4" w:rsidR="005175BE" w:rsidRDefault="001B5F1D" w:rsidP="005175BE">
            <w:r w:rsidRPr="00324E08">
              <w:t>6.26±1.03</w:t>
            </w:r>
          </w:p>
        </w:tc>
        <w:tc>
          <w:tcPr>
            <w:tcW w:w="1076" w:type="dxa"/>
          </w:tcPr>
          <w:p w14:paraId="1859B0ED" w14:textId="34F25282" w:rsidR="005175BE" w:rsidRDefault="001B5F1D" w:rsidP="005175BE">
            <w:r w:rsidRPr="00324E08">
              <w:t>5.1e-19</w:t>
            </w:r>
          </w:p>
        </w:tc>
      </w:tr>
      <w:tr w:rsidR="005175BE" w14:paraId="47857BF4" w14:textId="77777777" w:rsidTr="005175BE">
        <w:tc>
          <w:tcPr>
            <w:tcW w:w="1288" w:type="dxa"/>
          </w:tcPr>
          <w:p w14:paraId="32F62C37" w14:textId="55FF2177" w:rsidR="005175BE" w:rsidRDefault="005175BE" w:rsidP="005175BE">
            <w:r w:rsidRPr="00CF2475">
              <w:t>THCA</w:t>
            </w:r>
          </w:p>
        </w:tc>
        <w:tc>
          <w:tcPr>
            <w:tcW w:w="1122" w:type="dxa"/>
          </w:tcPr>
          <w:p w14:paraId="290B0656" w14:textId="22C9A4F4" w:rsidR="005175BE" w:rsidRDefault="005175BE" w:rsidP="005175BE">
            <w:r w:rsidRPr="00CF2475">
              <w:t>5.60±1.01</w:t>
            </w:r>
          </w:p>
        </w:tc>
        <w:tc>
          <w:tcPr>
            <w:tcW w:w="1134" w:type="dxa"/>
          </w:tcPr>
          <w:p w14:paraId="26FEC83E" w14:textId="427B7560" w:rsidR="005175BE" w:rsidRDefault="005175BE" w:rsidP="005175BE">
            <w:r w:rsidRPr="00CF2475">
              <w:t>5.70±0.82</w:t>
            </w:r>
          </w:p>
        </w:tc>
        <w:tc>
          <w:tcPr>
            <w:tcW w:w="1134" w:type="dxa"/>
          </w:tcPr>
          <w:p w14:paraId="1754B271" w14:textId="4D02F6B7" w:rsidR="005175BE" w:rsidRDefault="005175BE" w:rsidP="005175BE">
            <w:r w:rsidRPr="00CF2475">
              <w:t>2.7e-4</w:t>
            </w:r>
          </w:p>
        </w:tc>
        <w:tc>
          <w:tcPr>
            <w:tcW w:w="1276" w:type="dxa"/>
          </w:tcPr>
          <w:p w14:paraId="274E4A35" w14:textId="34409166" w:rsidR="005175BE" w:rsidRDefault="00DE6DDA" w:rsidP="005175BE">
            <w:r w:rsidRPr="00324E08">
              <w:t>5.36±0.99</w:t>
            </w:r>
          </w:p>
        </w:tc>
        <w:tc>
          <w:tcPr>
            <w:tcW w:w="1276" w:type="dxa"/>
          </w:tcPr>
          <w:p w14:paraId="01818CBA" w14:textId="78BF09DF" w:rsidR="005175BE" w:rsidRDefault="00DE6DDA" w:rsidP="005175BE">
            <w:r w:rsidRPr="00324E08">
              <w:t>5.16±0.53</w:t>
            </w:r>
          </w:p>
        </w:tc>
        <w:tc>
          <w:tcPr>
            <w:tcW w:w="1076" w:type="dxa"/>
          </w:tcPr>
          <w:p w14:paraId="62007B42" w14:textId="0844BABB" w:rsidR="005175BE" w:rsidRDefault="00DE6DDA" w:rsidP="005175BE">
            <w:r w:rsidRPr="00324E08">
              <w:t>1.2e-8</w:t>
            </w:r>
          </w:p>
        </w:tc>
      </w:tr>
      <w:tr w:rsidR="005175BE" w14:paraId="48BDE8DF" w14:textId="77777777" w:rsidTr="005175BE">
        <w:tc>
          <w:tcPr>
            <w:tcW w:w="1288" w:type="dxa"/>
          </w:tcPr>
          <w:p w14:paraId="749147D1" w14:textId="26DDD6F3" w:rsidR="005175BE" w:rsidRPr="00CF2475" w:rsidRDefault="005175BE" w:rsidP="005175BE">
            <w:r w:rsidRPr="00CF2475">
              <w:t>OV</w:t>
            </w:r>
          </w:p>
        </w:tc>
        <w:tc>
          <w:tcPr>
            <w:tcW w:w="1122" w:type="dxa"/>
          </w:tcPr>
          <w:p w14:paraId="047D1809" w14:textId="490770D5" w:rsidR="005175BE" w:rsidRDefault="005175BE" w:rsidP="005175BE">
            <w:r w:rsidRPr="00CF2475">
              <w:t>5.42±0.57</w:t>
            </w:r>
          </w:p>
        </w:tc>
        <w:tc>
          <w:tcPr>
            <w:tcW w:w="1134" w:type="dxa"/>
          </w:tcPr>
          <w:p w14:paraId="4E0FD587" w14:textId="5006ABB4" w:rsidR="005175BE" w:rsidRDefault="005175BE" w:rsidP="005175BE">
            <w:r w:rsidRPr="00CF2475">
              <w:t>5.75±1.17</w:t>
            </w:r>
          </w:p>
        </w:tc>
        <w:tc>
          <w:tcPr>
            <w:tcW w:w="1134" w:type="dxa"/>
          </w:tcPr>
          <w:p w14:paraId="507F8817" w14:textId="317F5E7B" w:rsidR="005175BE" w:rsidRDefault="005175BE" w:rsidP="005175BE">
            <w:r w:rsidRPr="00CF2475">
              <w:t>1.9e-6</w:t>
            </w:r>
          </w:p>
        </w:tc>
        <w:tc>
          <w:tcPr>
            <w:tcW w:w="1276" w:type="dxa"/>
          </w:tcPr>
          <w:p w14:paraId="4794B159" w14:textId="2243D251" w:rsidR="005175BE" w:rsidRDefault="00DE6DDA" w:rsidP="005175BE">
            <w:r w:rsidRPr="00324E08">
              <w:t>4.11±0.45</w:t>
            </w:r>
          </w:p>
        </w:tc>
        <w:tc>
          <w:tcPr>
            <w:tcW w:w="1276" w:type="dxa"/>
          </w:tcPr>
          <w:p w14:paraId="2E6478C0" w14:textId="074F4569" w:rsidR="005175BE" w:rsidRDefault="00DE6DDA" w:rsidP="005175BE">
            <w:r w:rsidRPr="00324E08">
              <w:t>5.44±1.07</w:t>
            </w:r>
          </w:p>
        </w:tc>
        <w:tc>
          <w:tcPr>
            <w:tcW w:w="1076" w:type="dxa"/>
          </w:tcPr>
          <w:p w14:paraId="5F793A49" w14:textId="6D61DB41" w:rsidR="005175BE" w:rsidRDefault="00DE6DDA" w:rsidP="005175BE">
            <w:r w:rsidRPr="00324E08">
              <w:t>3.0e-38</w:t>
            </w:r>
          </w:p>
        </w:tc>
      </w:tr>
      <w:tr w:rsidR="005175BE" w14:paraId="71DBE34B" w14:textId="77777777" w:rsidTr="005175BE">
        <w:tc>
          <w:tcPr>
            <w:tcW w:w="1288" w:type="dxa"/>
          </w:tcPr>
          <w:p w14:paraId="0636C7B6" w14:textId="4A81D477" w:rsidR="005175BE" w:rsidRPr="00CF2475" w:rsidRDefault="005175BE" w:rsidP="005175BE">
            <w:r w:rsidRPr="00CF2475">
              <w:t>PAAD</w:t>
            </w:r>
          </w:p>
        </w:tc>
        <w:tc>
          <w:tcPr>
            <w:tcW w:w="1122" w:type="dxa"/>
          </w:tcPr>
          <w:p w14:paraId="7E984CC2" w14:textId="261082F6" w:rsidR="005175BE" w:rsidRPr="00CF2475" w:rsidRDefault="005175BE" w:rsidP="005175BE">
            <w:r w:rsidRPr="00CF2475">
              <w:t>3.60±1.59</w:t>
            </w:r>
          </w:p>
        </w:tc>
        <w:tc>
          <w:tcPr>
            <w:tcW w:w="1134" w:type="dxa"/>
          </w:tcPr>
          <w:p w14:paraId="33C59ECC" w14:textId="2FCC442F" w:rsidR="005175BE" w:rsidRPr="00CF2475" w:rsidRDefault="005175BE" w:rsidP="005175BE">
            <w:r w:rsidRPr="00CF2475">
              <w:t>6.28±0.91</w:t>
            </w:r>
          </w:p>
        </w:tc>
        <w:tc>
          <w:tcPr>
            <w:tcW w:w="1134" w:type="dxa"/>
          </w:tcPr>
          <w:p w14:paraId="3F69B660" w14:textId="44EC5E83" w:rsidR="005175BE" w:rsidRPr="00CF2475" w:rsidRDefault="005175BE" w:rsidP="005175BE">
            <w:r w:rsidRPr="00CF2475">
              <w:t>6.6e-53</w:t>
            </w:r>
          </w:p>
        </w:tc>
        <w:tc>
          <w:tcPr>
            <w:tcW w:w="1276" w:type="dxa"/>
          </w:tcPr>
          <w:p w14:paraId="5586588A" w14:textId="6F21288A" w:rsidR="005175BE" w:rsidRDefault="00DE6DDA" w:rsidP="005175BE">
            <w:r w:rsidRPr="00324E08">
              <w:t>3.61±1.58</w:t>
            </w:r>
          </w:p>
        </w:tc>
        <w:tc>
          <w:tcPr>
            <w:tcW w:w="1276" w:type="dxa"/>
          </w:tcPr>
          <w:p w14:paraId="1DFF93E8" w14:textId="405E0806" w:rsidR="005175BE" w:rsidRDefault="00DE6DDA" w:rsidP="005175BE">
            <w:r w:rsidRPr="00324E08">
              <w:t>5.23±0.66</w:t>
            </w:r>
          </w:p>
        </w:tc>
        <w:tc>
          <w:tcPr>
            <w:tcW w:w="1076" w:type="dxa"/>
          </w:tcPr>
          <w:p w14:paraId="70D9E2BA" w14:textId="588D1044" w:rsidR="005175BE" w:rsidRDefault="00DE6DDA" w:rsidP="005175BE">
            <w:r w:rsidRPr="00324E08">
              <w:t>1.5e-46</w:t>
            </w:r>
          </w:p>
        </w:tc>
      </w:tr>
      <w:tr w:rsidR="005175BE" w14:paraId="2FC61623" w14:textId="77777777" w:rsidTr="005175BE">
        <w:tc>
          <w:tcPr>
            <w:tcW w:w="1288" w:type="dxa"/>
          </w:tcPr>
          <w:p w14:paraId="43A8E235" w14:textId="548833EA" w:rsidR="005175BE" w:rsidRPr="00CF2475" w:rsidRDefault="005175BE" w:rsidP="005175BE">
            <w:r w:rsidRPr="00CF2475">
              <w:t>UCS</w:t>
            </w:r>
          </w:p>
        </w:tc>
        <w:tc>
          <w:tcPr>
            <w:tcW w:w="1122" w:type="dxa"/>
          </w:tcPr>
          <w:p w14:paraId="40FADCA0" w14:textId="05D60B28" w:rsidR="005175BE" w:rsidRDefault="005175BE" w:rsidP="005175BE">
            <w:r w:rsidRPr="00CF2475">
              <w:t>5.42±0.58</w:t>
            </w:r>
          </w:p>
        </w:tc>
        <w:tc>
          <w:tcPr>
            <w:tcW w:w="1134" w:type="dxa"/>
          </w:tcPr>
          <w:p w14:paraId="72EECA00" w14:textId="0636B790" w:rsidR="005175BE" w:rsidRDefault="005175BE" w:rsidP="005175BE">
            <w:r w:rsidRPr="00CF2475">
              <w:t>6.13±0.82</w:t>
            </w:r>
          </w:p>
        </w:tc>
        <w:tc>
          <w:tcPr>
            <w:tcW w:w="1134" w:type="dxa"/>
          </w:tcPr>
          <w:p w14:paraId="4DC86712" w14:textId="55B7E2FC" w:rsidR="005175BE" w:rsidRDefault="005175BE" w:rsidP="005175BE">
            <w:r w:rsidRPr="00CF2475">
              <w:t>5.0e-8</w:t>
            </w:r>
          </w:p>
        </w:tc>
        <w:tc>
          <w:tcPr>
            <w:tcW w:w="1276" w:type="dxa"/>
          </w:tcPr>
          <w:p w14:paraId="1C270E29" w14:textId="0F59F326" w:rsidR="005175BE" w:rsidRDefault="00DE6DDA" w:rsidP="005175BE">
            <w:r w:rsidRPr="00324E08">
              <w:t>4.30±0.46</w:t>
            </w:r>
          </w:p>
        </w:tc>
        <w:tc>
          <w:tcPr>
            <w:tcW w:w="1276" w:type="dxa"/>
          </w:tcPr>
          <w:p w14:paraId="2156EE99" w14:textId="6ABC1525" w:rsidR="005175BE" w:rsidRDefault="00DE6DDA" w:rsidP="005175BE">
            <w:r w:rsidRPr="00324E08">
              <w:t>6.12±0.68</w:t>
            </w:r>
          </w:p>
        </w:tc>
        <w:tc>
          <w:tcPr>
            <w:tcW w:w="1076" w:type="dxa"/>
          </w:tcPr>
          <w:p w14:paraId="1F0C23CC" w14:textId="351DF3E7" w:rsidR="005175BE" w:rsidRDefault="00DE6DDA" w:rsidP="005175BE">
            <w:r w:rsidRPr="00324E08">
              <w:t>2.6e-21</w:t>
            </w:r>
          </w:p>
        </w:tc>
      </w:tr>
      <w:tr w:rsidR="005175BE" w14:paraId="5140B4B8" w14:textId="77777777" w:rsidTr="005175BE">
        <w:tc>
          <w:tcPr>
            <w:tcW w:w="1288" w:type="dxa"/>
          </w:tcPr>
          <w:p w14:paraId="2D56CAB7" w14:textId="7F2A77F7" w:rsidR="005175BE" w:rsidRPr="00CF2475" w:rsidRDefault="005175BE" w:rsidP="005175BE">
            <w:r w:rsidRPr="00CF2475">
              <w:t>ALL</w:t>
            </w:r>
          </w:p>
        </w:tc>
        <w:tc>
          <w:tcPr>
            <w:tcW w:w="1122" w:type="dxa"/>
          </w:tcPr>
          <w:p w14:paraId="75ABAACA" w14:textId="63F5FAD1" w:rsidR="005175BE" w:rsidRDefault="005175BE" w:rsidP="005175BE">
            <w:r w:rsidRPr="00CF2475">
              <w:t>3.71±1.28</w:t>
            </w:r>
          </w:p>
        </w:tc>
        <w:tc>
          <w:tcPr>
            <w:tcW w:w="1134" w:type="dxa"/>
          </w:tcPr>
          <w:p w14:paraId="55C3FF31" w14:textId="4C1FB540" w:rsidR="005175BE" w:rsidRDefault="005175BE" w:rsidP="005175BE">
            <w:r w:rsidRPr="00CF2475">
              <w:t>6.26±0.93</w:t>
            </w:r>
          </w:p>
        </w:tc>
        <w:tc>
          <w:tcPr>
            <w:tcW w:w="1134" w:type="dxa"/>
          </w:tcPr>
          <w:p w14:paraId="5B21E5B9" w14:textId="4FC7A43B" w:rsidR="005175BE" w:rsidRDefault="005175BE" w:rsidP="005175BE">
            <w:r w:rsidRPr="00CF2475">
              <w:t>2.9e-52</w:t>
            </w:r>
          </w:p>
        </w:tc>
        <w:tc>
          <w:tcPr>
            <w:tcW w:w="1276" w:type="dxa"/>
          </w:tcPr>
          <w:p w14:paraId="3E76CBC4" w14:textId="035BBB7A" w:rsidR="005175BE" w:rsidRDefault="00DE6DDA" w:rsidP="005175BE">
            <w:r w:rsidRPr="00324E08">
              <w:t>1.63±1.19</w:t>
            </w:r>
          </w:p>
        </w:tc>
        <w:tc>
          <w:tcPr>
            <w:tcW w:w="1276" w:type="dxa"/>
          </w:tcPr>
          <w:p w14:paraId="6E73E4B5" w14:textId="63C00396" w:rsidR="005175BE" w:rsidRDefault="00DE6DDA" w:rsidP="005175BE">
            <w:r w:rsidRPr="00324E08">
              <w:t>4.79±0.84</w:t>
            </w:r>
          </w:p>
        </w:tc>
        <w:tc>
          <w:tcPr>
            <w:tcW w:w="1076" w:type="dxa"/>
          </w:tcPr>
          <w:p w14:paraId="6F19F108" w14:textId="4F348241" w:rsidR="005175BE" w:rsidRDefault="00DE6DDA" w:rsidP="005175BE">
            <w:r w:rsidRPr="00324E08">
              <w:t>1.7e-60</w:t>
            </w:r>
          </w:p>
        </w:tc>
      </w:tr>
      <w:tr w:rsidR="005175BE" w14:paraId="532182EF" w14:textId="77777777" w:rsidTr="005175BE">
        <w:tc>
          <w:tcPr>
            <w:tcW w:w="1288" w:type="dxa"/>
          </w:tcPr>
          <w:p w14:paraId="50AED53E" w14:textId="25901D1F" w:rsidR="005175BE" w:rsidRPr="00CF2475" w:rsidRDefault="005175BE" w:rsidP="005175BE">
            <w:r w:rsidRPr="00CF2475">
              <w:t>LAML</w:t>
            </w:r>
          </w:p>
        </w:tc>
        <w:tc>
          <w:tcPr>
            <w:tcW w:w="1122" w:type="dxa"/>
          </w:tcPr>
          <w:p w14:paraId="5E37971E" w14:textId="07DFFEF5" w:rsidR="005175BE" w:rsidRDefault="005175BE" w:rsidP="005175BE">
            <w:r w:rsidRPr="00CF2475">
              <w:t>3.71±1.28</w:t>
            </w:r>
          </w:p>
        </w:tc>
        <w:tc>
          <w:tcPr>
            <w:tcW w:w="1134" w:type="dxa"/>
          </w:tcPr>
          <w:p w14:paraId="15AD53CF" w14:textId="5D949655" w:rsidR="005175BE" w:rsidRDefault="005175BE" w:rsidP="005175BE">
            <w:r w:rsidRPr="00CF2475">
              <w:t>6.69±0.56</w:t>
            </w:r>
          </w:p>
        </w:tc>
        <w:tc>
          <w:tcPr>
            <w:tcW w:w="1134" w:type="dxa"/>
          </w:tcPr>
          <w:p w14:paraId="3574F3FB" w14:textId="37553277" w:rsidR="005175BE" w:rsidRDefault="005175BE" w:rsidP="005175BE">
            <w:r w:rsidRPr="00CF2475">
              <w:t>1.6e-72</w:t>
            </w:r>
          </w:p>
        </w:tc>
        <w:tc>
          <w:tcPr>
            <w:tcW w:w="1276" w:type="dxa"/>
          </w:tcPr>
          <w:p w14:paraId="62C0BE78" w14:textId="264A29AB" w:rsidR="005175BE" w:rsidRDefault="00DE6DDA" w:rsidP="005175BE">
            <w:r w:rsidRPr="00324E08">
              <w:t>1.63±1.19</w:t>
            </w:r>
          </w:p>
        </w:tc>
        <w:tc>
          <w:tcPr>
            <w:tcW w:w="1276" w:type="dxa"/>
          </w:tcPr>
          <w:p w14:paraId="1757FD14" w14:textId="16749F3C" w:rsidR="005175BE" w:rsidRDefault="00DE6DDA" w:rsidP="005175BE">
            <w:r w:rsidRPr="00324E08">
              <w:t>5.85±0.58</w:t>
            </w:r>
          </w:p>
        </w:tc>
        <w:tc>
          <w:tcPr>
            <w:tcW w:w="1076" w:type="dxa"/>
          </w:tcPr>
          <w:p w14:paraId="2594A8EE" w14:textId="0C4B114A" w:rsidR="005175BE" w:rsidRDefault="00DE6DDA" w:rsidP="005175BE">
            <w:r w:rsidRPr="00324E08">
              <w:t>2.5e-76</w:t>
            </w:r>
          </w:p>
        </w:tc>
      </w:tr>
      <w:tr w:rsidR="005175BE" w14:paraId="50D49E3A" w14:textId="77777777" w:rsidTr="005175BE">
        <w:tc>
          <w:tcPr>
            <w:tcW w:w="1288" w:type="dxa"/>
          </w:tcPr>
          <w:p w14:paraId="1A2FF632" w14:textId="22F4C2E7" w:rsidR="005175BE" w:rsidRPr="00CF2475" w:rsidRDefault="005175BE" w:rsidP="005175BE">
            <w:r w:rsidRPr="00CF2475">
              <w:t>KIRP</w:t>
            </w:r>
          </w:p>
        </w:tc>
        <w:tc>
          <w:tcPr>
            <w:tcW w:w="1122" w:type="dxa"/>
          </w:tcPr>
          <w:p w14:paraId="3D048F0A" w14:textId="77A03030" w:rsidR="005175BE" w:rsidRPr="00CF2475" w:rsidRDefault="005175BE" w:rsidP="005175BE">
            <w:r w:rsidRPr="00CF2475">
              <w:t>6.04±1.57</w:t>
            </w:r>
          </w:p>
        </w:tc>
        <w:tc>
          <w:tcPr>
            <w:tcW w:w="1134" w:type="dxa"/>
          </w:tcPr>
          <w:p w14:paraId="72F05948" w14:textId="6400DCCB" w:rsidR="005175BE" w:rsidRPr="00CF2475" w:rsidRDefault="005175BE" w:rsidP="005175BE">
            <w:r w:rsidRPr="00CF2475">
              <w:t>5.59±1.12</w:t>
            </w:r>
          </w:p>
        </w:tc>
        <w:tc>
          <w:tcPr>
            <w:tcW w:w="1134" w:type="dxa"/>
          </w:tcPr>
          <w:p w14:paraId="099E1985" w14:textId="57C169EE" w:rsidR="005175BE" w:rsidRPr="00CF2475" w:rsidRDefault="005175BE" w:rsidP="005175BE">
            <w:r w:rsidRPr="00CF2475">
              <w:t>2.1e-8</w:t>
            </w:r>
          </w:p>
        </w:tc>
        <w:tc>
          <w:tcPr>
            <w:tcW w:w="1276" w:type="dxa"/>
          </w:tcPr>
          <w:p w14:paraId="1145A842" w14:textId="25809256" w:rsidR="005175BE" w:rsidRDefault="001B5F1D" w:rsidP="005175BE">
            <w:r w:rsidRPr="00324E08">
              <w:t>4.30±1.34</w:t>
            </w:r>
          </w:p>
        </w:tc>
        <w:tc>
          <w:tcPr>
            <w:tcW w:w="1276" w:type="dxa"/>
          </w:tcPr>
          <w:p w14:paraId="3854B482" w14:textId="0146F0F8" w:rsidR="005175BE" w:rsidRDefault="001B5F1D" w:rsidP="005175BE">
            <w:r w:rsidRPr="00324E08">
              <w:t>4.65±0.73</w:t>
            </w:r>
          </w:p>
        </w:tc>
        <w:tc>
          <w:tcPr>
            <w:tcW w:w="1076" w:type="dxa"/>
          </w:tcPr>
          <w:p w14:paraId="249DB279" w14:textId="7250A1DD" w:rsidR="005175BE" w:rsidRDefault="001B5F1D" w:rsidP="005175BE">
            <w:r w:rsidRPr="00324E08">
              <w:t>6.1e-4</w:t>
            </w:r>
          </w:p>
        </w:tc>
      </w:tr>
      <w:tr w:rsidR="005175BE" w14:paraId="3DC2C3D6" w14:textId="77777777" w:rsidTr="005175BE">
        <w:tc>
          <w:tcPr>
            <w:tcW w:w="1288" w:type="dxa"/>
          </w:tcPr>
          <w:p w14:paraId="47119643" w14:textId="57F41F05" w:rsidR="005175BE" w:rsidRPr="00CF2475" w:rsidRDefault="005175BE" w:rsidP="005175BE">
            <w:r w:rsidRPr="00CF2475">
              <w:t>KIPAN</w:t>
            </w:r>
          </w:p>
        </w:tc>
        <w:tc>
          <w:tcPr>
            <w:tcW w:w="1122" w:type="dxa"/>
          </w:tcPr>
          <w:p w14:paraId="08BE64A8" w14:textId="19587F5B" w:rsidR="005175BE" w:rsidRPr="00CF2475" w:rsidRDefault="005175BE" w:rsidP="005175BE">
            <w:r w:rsidRPr="00CF2475">
              <w:t>6.04±1.57</w:t>
            </w:r>
          </w:p>
        </w:tc>
        <w:tc>
          <w:tcPr>
            <w:tcW w:w="1134" w:type="dxa"/>
          </w:tcPr>
          <w:p w14:paraId="0B282C1E" w14:textId="42087479" w:rsidR="005175BE" w:rsidRPr="00CF2475" w:rsidRDefault="005175BE" w:rsidP="005175BE">
            <w:r w:rsidRPr="00CF2475">
              <w:t>5.80±1.06</w:t>
            </w:r>
          </w:p>
        </w:tc>
        <w:tc>
          <w:tcPr>
            <w:tcW w:w="1134" w:type="dxa"/>
          </w:tcPr>
          <w:p w14:paraId="1F313F63" w14:textId="08FD0C98" w:rsidR="005175BE" w:rsidRPr="00CF2475" w:rsidRDefault="005175BE" w:rsidP="005175BE">
            <w:r w:rsidRPr="00CF2475">
              <w:t>2.2e-5</w:t>
            </w:r>
          </w:p>
        </w:tc>
        <w:tc>
          <w:tcPr>
            <w:tcW w:w="1276" w:type="dxa"/>
          </w:tcPr>
          <w:p w14:paraId="3F596D31" w14:textId="5899FAE6" w:rsidR="005175BE" w:rsidRDefault="001B5F1D" w:rsidP="005175BE">
            <w:r w:rsidRPr="00324E08">
              <w:t>4.30±1.34</w:t>
            </w:r>
          </w:p>
        </w:tc>
        <w:tc>
          <w:tcPr>
            <w:tcW w:w="1276" w:type="dxa"/>
          </w:tcPr>
          <w:p w14:paraId="64BEBB6D" w14:textId="0C66E931" w:rsidR="005175BE" w:rsidRDefault="001B5F1D" w:rsidP="005175BE">
            <w:r w:rsidRPr="00324E08">
              <w:t>4.32±0.76</w:t>
            </w:r>
          </w:p>
        </w:tc>
        <w:tc>
          <w:tcPr>
            <w:tcW w:w="1076" w:type="dxa"/>
          </w:tcPr>
          <w:p w14:paraId="04294182" w14:textId="50A206AA" w:rsidR="005175BE" w:rsidRDefault="001B5F1D" w:rsidP="005175BE">
            <w:r w:rsidRPr="00324E08">
              <w:t>0.03</w:t>
            </w:r>
          </w:p>
        </w:tc>
      </w:tr>
      <w:tr w:rsidR="005175BE" w14:paraId="7444D11F" w14:textId="43E52F97" w:rsidTr="005175BE">
        <w:tc>
          <w:tcPr>
            <w:tcW w:w="1288" w:type="dxa"/>
          </w:tcPr>
          <w:p w14:paraId="70E92192" w14:textId="5C5BA039" w:rsidR="005175BE" w:rsidRDefault="005175BE" w:rsidP="005175BE">
            <w:r w:rsidRPr="00CF2475">
              <w:t>TGCT</w:t>
            </w:r>
          </w:p>
        </w:tc>
        <w:tc>
          <w:tcPr>
            <w:tcW w:w="1122" w:type="dxa"/>
          </w:tcPr>
          <w:p w14:paraId="3AB9D40D" w14:textId="5E3F8537" w:rsidR="005175BE" w:rsidRDefault="005175BE" w:rsidP="005175BE">
            <w:r w:rsidRPr="00CF2475">
              <w:t>7.01±0.56</w:t>
            </w:r>
          </w:p>
        </w:tc>
        <w:tc>
          <w:tcPr>
            <w:tcW w:w="1134" w:type="dxa"/>
          </w:tcPr>
          <w:p w14:paraId="0608D3DD" w14:textId="28B11025" w:rsidR="005175BE" w:rsidRDefault="005175BE" w:rsidP="005175BE">
            <w:r w:rsidRPr="00CF2475">
              <w:t>6.54±0.88</w:t>
            </w:r>
          </w:p>
        </w:tc>
        <w:tc>
          <w:tcPr>
            <w:tcW w:w="1134" w:type="dxa"/>
          </w:tcPr>
          <w:p w14:paraId="1BB4704C" w14:textId="37C6709A" w:rsidR="005175BE" w:rsidRDefault="005175BE" w:rsidP="005175BE">
            <w:r w:rsidRPr="00CF2475">
              <w:t>1.6e-7</w:t>
            </w:r>
          </w:p>
        </w:tc>
        <w:tc>
          <w:tcPr>
            <w:tcW w:w="1276" w:type="dxa"/>
          </w:tcPr>
          <w:p w14:paraId="6FD37739" w14:textId="37E20BDD" w:rsidR="005175BE" w:rsidRDefault="00DE6DDA" w:rsidP="005175BE">
            <w:r w:rsidRPr="00324E08">
              <w:t>3.78±0.43</w:t>
            </w:r>
          </w:p>
        </w:tc>
        <w:tc>
          <w:tcPr>
            <w:tcW w:w="1276" w:type="dxa"/>
          </w:tcPr>
          <w:p w14:paraId="636BA38D" w14:textId="6707CCE7" w:rsidR="005175BE" w:rsidRDefault="00DE6DDA" w:rsidP="005175BE">
            <w:r w:rsidRPr="00324E08">
              <w:t>5.30±0.89</w:t>
            </w:r>
          </w:p>
        </w:tc>
        <w:tc>
          <w:tcPr>
            <w:tcW w:w="1076" w:type="dxa"/>
          </w:tcPr>
          <w:p w14:paraId="4A5F963C" w14:textId="0FD8B1F3" w:rsidR="005175BE" w:rsidRDefault="00DE6DDA" w:rsidP="005175BE">
            <w:r w:rsidRPr="00324E08">
              <w:t>5.6e-39</w:t>
            </w:r>
          </w:p>
        </w:tc>
      </w:tr>
      <w:tr w:rsidR="005175BE" w14:paraId="05CF720D" w14:textId="77777777" w:rsidTr="005175BE">
        <w:tc>
          <w:tcPr>
            <w:tcW w:w="1288" w:type="dxa"/>
          </w:tcPr>
          <w:p w14:paraId="36B0AF1D" w14:textId="22FC0FE9" w:rsidR="005175BE" w:rsidRPr="00CF2475" w:rsidRDefault="005175BE" w:rsidP="005175BE">
            <w:r w:rsidRPr="00CF2475">
              <w:t>PCPG</w:t>
            </w:r>
          </w:p>
        </w:tc>
        <w:tc>
          <w:tcPr>
            <w:tcW w:w="1122" w:type="dxa"/>
          </w:tcPr>
          <w:p w14:paraId="333AB783" w14:textId="3D333F56" w:rsidR="005175BE" w:rsidRPr="00CF2475" w:rsidRDefault="005175BE" w:rsidP="005175BE">
            <w:r w:rsidRPr="00CF2475">
              <w:t>6.72±0.90</w:t>
            </w:r>
          </w:p>
        </w:tc>
        <w:tc>
          <w:tcPr>
            <w:tcW w:w="1134" w:type="dxa"/>
          </w:tcPr>
          <w:p w14:paraId="6E9EFD78" w14:textId="4A152B39" w:rsidR="005175BE" w:rsidRPr="00CF2475" w:rsidRDefault="005175BE" w:rsidP="005175BE">
            <w:r w:rsidRPr="00CF2475">
              <w:t>5.30±0.95</w:t>
            </w:r>
          </w:p>
        </w:tc>
        <w:tc>
          <w:tcPr>
            <w:tcW w:w="1134" w:type="dxa"/>
          </w:tcPr>
          <w:p w14:paraId="646EDF79" w14:textId="71F1515C" w:rsidR="005175BE" w:rsidRPr="00CF2475" w:rsidRDefault="005175BE" w:rsidP="005175BE">
            <w:r w:rsidRPr="00CF2475">
              <w:t>0.03</w:t>
            </w:r>
          </w:p>
        </w:tc>
        <w:tc>
          <w:tcPr>
            <w:tcW w:w="1276" w:type="dxa"/>
          </w:tcPr>
          <w:p w14:paraId="0C8020F8" w14:textId="35242229" w:rsidR="005175BE" w:rsidRDefault="00324E08" w:rsidP="005175BE">
            <w:r w:rsidRPr="00324E08">
              <w:t>4.37±0.72</w:t>
            </w:r>
          </w:p>
        </w:tc>
        <w:tc>
          <w:tcPr>
            <w:tcW w:w="1276" w:type="dxa"/>
          </w:tcPr>
          <w:p w14:paraId="2A7D6ECF" w14:textId="2F87A4A1" w:rsidR="005175BE" w:rsidRDefault="00324E08" w:rsidP="005175BE">
            <w:r w:rsidRPr="00324E08">
              <w:t>4.05±0.76</w:t>
            </w:r>
          </w:p>
        </w:tc>
        <w:tc>
          <w:tcPr>
            <w:tcW w:w="1076" w:type="dxa"/>
          </w:tcPr>
          <w:p w14:paraId="2910D531" w14:textId="2E8090BB" w:rsidR="005175BE" w:rsidRDefault="00324E08" w:rsidP="005175BE">
            <w:r>
              <w:rPr>
                <w:rFonts w:hint="eastAsia"/>
              </w:rPr>
              <w:t>0</w:t>
            </w:r>
            <w:r>
              <w:t>.37</w:t>
            </w:r>
          </w:p>
        </w:tc>
      </w:tr>
      <w:tr w:rsidR="005175BE" w14:paraId="53BA2A4F" w14:textId="77777777" w:rsidTr="005175BE">
        <w:tc>
          <w:tcPr>
            <w:tcW w:w="1288" w:type="dxa"/>
          </w:tcPr>
          <w:p w14:paraId="517585DE" w14:textId="740CAA92" w:rsidR="005175BE" w:rsidRPr="00CF2475" w:rsidRDefault="005175BE" w:rsidP="005175BE">
            <w:r w:rsidRPr="00CF2475">
              <w:t>ACC</w:t>
            </w:r>
          </w:p>
        </w:tc>
        <w:tc>
          <w:tcPr>
            <w:tcW w:w="1122" w:type="dxa"/>
          </w:tcPr>
          <w:p w14:paraId="249D672C" w14:textId="1DB407F3" w:rsidR="005175BE" w:rsidRDefault="005175BE" w:rsidP="005175BE">
            <w:r w:rsidRPr="00CF2475">
              <w:t>5.88±1.50</w:t>
            </w:r>
          </w:p>
        </w:tc>
        <w:tc>
          <w:tcPr>
            <w:tcW w:w="1134" w:type="dxa"/>
          </w:tcPr>
          <w:p w14:paraId="458BCE70" w14:textId="09E24E07" w:rsidR="005175BE" w:rsidRDefault="005175BE" w:rsidP="005175BE">
            <w:r w:rsidRPr="00CF2475">
              <w:t>5.58±1.21</w:t>
            </w:r>
          </w:p>
        </w:tc>
        <w:tc>
          <w:tcPr>
            <w:tcW w:w="1134" w:type="dxa"/>
          </w:tcPr>
          <w:p w14:paraId="1F7B7528" w14:textId="2AD654D7" w:rsidR="005175BE" w:rsidRDefault="005175BE" w:rsidP="005175BE">
            <w:r w:rsidRPr="00CF2475">
              <w:t>6.9e-3</w:t>
            </w:r>
          </w:p>
        </w:tc>
        <w:tc>
          <w:tcPr>
            <w:tcW w:w="1276" w:type="dxa"/>
          </w:tcPr>
          <w:p w14:paraId="5E4A4A88" w14:textId="7CF99836" w:rsidR="005175BE" w:rsidRDefault="00DE6DDA" w:rsidP="005175BE">
            <w:r w:rsidRPr="00324E08">
              <w:t>3.99±1.30</w:t>
            </w:r>
          </w:p>
        </w:tc>
        <w:tc>
          <w:tcPr>
            <w:tcW w:w="1276" w:type="dxa"/>
          </w:tcPr>
          <w:p w14:paraId="631A3CCA" w14:textId="66516D88" w:rsidR="005175BE" w:rsidRDefault="00DE6DDA" w:rsidP="005175BE">
            <w:r w:rsidRPr="00324E08">
              <w:t>4.32±0.99</w:t>
            </w:r>
          </w:p>
        </w:tc>
        <w:tc>
          <w:tcPr>
            <w:tcW w:w="1076" w:type="dxa"/>
          </w:tcPr>
          <w:p w14:paraId="009AF51E" w14:textId="000AFC0F" w:rsidR="005175BE" w:rsidRDefault="00DE6DDA" w:rsidP="005175BE">
            <w:r w:rsidRPr="00324E08">
              <w:t>6.2e-3</w:t>
            </w:r>
          </w:p>
        </w:tc>
      </w:tr>
      <w:tr w:rsidR="005175BE" w14:paraId="3226CC93" w14:textId="77777777" w:rsidTr="005175BE">
        <w:tc>
          <w:tcPr>
            <w:tcW w:w="1288" w:type="dxa"/>
          </w:tcPr>
          <w:p w14:paraId="07F3A589" w14:textId="047E94C9" w:rsidR="005175BE" w:rsidRPr="00CF2475" w:rsidRDefault="005175BE" w:rsidP="005175BE">
            <w:r w:rsidRPr="00CF2475">
              <w:t>KICH</w:t>
            </w:r>
          </w:p>
        </w:tc>
        <w:tc>
          <w:tcPr>
            <w:tcW w:w="1122" w:type="dxa"/>
          </w:tcPr>
          <w:p w14:paraId="292223B5" w14:textId="6C746026" w:rsidR="005175BE" w:rsidRPr="00CF2475" w:rsidRDefault="005175BE" w:rsidP="005175BE">
            <w:r w:rsidRPr="00CF2475">
              <w:t>4.92±1.13</w:t>
            </w:r>
          </w:p>
        </w:tc>
        <w:tc>
          <w:tcPr>
            <w:tcW w:w="1134" w:type="dxa"/>
          </w:tcPr>
          <w:p w14:paraId="1DC08D4E" w14:textId="297786E6" w:rsidR="005175BE" w:rsidRPr="00CF2475" w:rsidRDefault="005175BE" w:rsidP="005175BE">
            <w:r w:rsidRPr="00CF2475">
              <w:t>6.04±1.57</w:t>
            </w:r>
          </w:p>
        </w:tc>
        <w:tc>
          <w:tcPr>
            <w:tcW w:w="1134" w:type="dxa"/>
          </w:tcPr>
          <w:p w14:paraId="7EF9A5CD" w14:textId="2858964C" w:rsidR="005175BE" w:rsidRPr="00CF2475" w:rsidRDefault="005175BE" w:rsidP="005175BE">
            <w:r w:rsidRPr="00CF2475">
              <w:t>1.5e-13</w:t>
            </w:r>
          </w:p>
        </w:tc>
        <w:tc>
          <w:tcPr>
            <w:tcW w:w="1276" w:type="dxa"/>
          </w:tcPr>
          <w:p w14:paraId="4A5A99B7" w14:textId="32985DE6" w:rsidR="005175BE" w:rsidRDefault="00DE6DDA" w:rsidP="005175BE">
            <w:r w:rsidRPr="00324E08">
              <w:t>4.30±1.34</w:t>
            </w:r>
          </w:p>
        </w:tc>
        <w:tc>
          <w:tcPr>
            <w:tcW w:w="1276" w:type="dxa"/>
          </w:tcPr>
          <w:p w14:paraId="10C7DF38" w14:textId="72F5D89C" w:rsidR="005175BE" w:rsidRDefault="00DE6DDA" w:rsidP="005175BE">
            <w:r w:rsidRPr="00324E08">
              <w:t>4.14±0.96</w:t>
            </w:r>
          </w:p>
        </w:tc>
        <w:tc>
          <w:tcPr>
            <w:tcW w:w="1076" w:type="dxa"/>
          </w:tcPr>
          <w:p w14:paraId="5ECB23BC" w14:textId="425A75A6" w:rsidR="005175BE" w:rsidRDefault="00DE6DDA" w:rsidP="005175BE">
            <w:r w:rsidRPr="00324E08">
              <w:t>9.8e-4</w:t>
            </w:r>
          </w:p>
        </w:tc>
      </w:tr>
      <w:tr w:rsidR="005175BE" w14:paraId="74F9B964" w14:textId="77777777" w:rsidTr="005175BE">
        <w:tc>
          <w:tcPr>
            <w:tcW w:w="1288" w:type="dxa"/>
          </w:tcPr>
          <w:p w14:paraId="7A021D5D" w14:textId="177855B6" w:rsidR="005175BE" w:rsidRPr="00CF2475" w:rsidRDefault="005175BE" w:rsidP="005175BE">
            <w:r>
              <w:rPr>
                <w:rFonts w:hint="eastAsia"/>
              </w:rPr>
              <w:t>U</w:t>
            </w:r>
            <w:r>
              <w:t>CEC</w:t>
            </w:r>
          </w:p>
        </w:tc>
        <w:tc>
          <w:tcPr>
            <w:tcW w:w="1122" w:type="dxa"/>
          </w:tcPr>
          <w:p w14:paraId="3E2D6E6C" w14:textId="707A13A5" w:rsidR="005175BE" w:rsidRPr="00CF2475" w:rsidRDefault="005175BE" w:rsidP="005175BE">
            <w:r>
              <w:t>5.69</w:t>
            </w:r>
            <w:r w:rsidRPr="00CF2475">
              <w:t>±1.1</w:t>
            </w:r>
            <w:r>
              <w:t>4</w:t>
            </w:r>
          </w:p>
        </w:tc>
        <w:tc>
          <w:tcPr>
            <w:tcW w:w="1134" w:type="dxa"/>
          </w:tcPr>
          <w:p w14:paraId="6FF205F7" w14:textId="40E918B8" w:rsidR="005175BE" w:rsidRPr="00CF2475" w:rsidRDefault="005175BE" w:rsidP="005175BE">
            <w:r>
              <w:t>5.6</w:t>
            </w:r>
            <w:r w:rsidRPr="00CF2475">
              <w:t>2±</w:t>
            </w:r>
            <w:r>
              <w:t>0.61</w:t>
            </w:r>
          </w:p>
        </w:tc>
        <w:tc>
          <w:tcPr>
            <w:tcW w:w="1134" w:type="dxa"/>
          </w:tcPr>
          <w:p w14:paraId="32DBC1AD" w14:textId="0BCB631E" w:rsidR="005175BE" w:rsidRPr="00CF2475" w:rsidRDefault="005175BE" w:rsidP="005175BE">
            <w:r>
              <w:rPr>
                <w:rFonts w:hint="eastAsia"/>
              </w:rPr>
              <w:t>0</w:t>
            </w:r>
            <w:r>
              <w:t>.30</w:t>
            </w:r>
          </w:p>
        </w:tc>
        <w:tc>
          <w:tcPr>
            <w:tcW w:w="1276" w:type="dxa"/>
          </w:tcPr>
          <w:p w14:paraId="33A1E7E2" w14:textId="2FBCDD67" w:rsidR="005175BE" w:rsidRDefault="005175BE" w:rsidP="005175BE">
            <w:r w:rsidRPr="00324E08">
              <w:t>4.73±0.44</w:t>
            </w:r>
          </w:p>
        </w:tc>
        <w:tc>
          <w:tcPr>
            <w:tcW w:w="1276" w:type="dxa"/>
          </w:tcPr>
          <w:p w14:paraId="6549A15D" w14:textId="66D81A3B" w:rsidR="005175BE" w:rsidRDefault="005175BE" w:rsidP="005175BE">
            <w:r w:rsidRPr="00324E08">
              <w:t>5.67±0.89</w:t>
            </w:r>
          </w:p>
        </w:tc>
        <w:tc>
          <w:tcPr>
            <w:tcW w:w="1076" w:type="dxa"/>
          </w:tcPr>
          <w:p w14:paraId="54C06BF0" w14:textId="6F91DF51" w:rsidR="005175BE" w:rsidRDefault="005175BE" w:rsidP="005175BE">
            <w:r w:rsidRPr="00324E08">
              <w:t>2.1e-7</w:t>
            </w:r>
          </w:p>
        </w:tc>
      </w:tr>
      <w:tr w:rsidR="005175BE" w14:paraId="0461974A" w14:textId="77777777" w:rsidTr="005175BE">
        <w:tc>
          <w:tcPr>
            <w:tcW w:w="1288" w:type="dxa"/>
          </w:tcPr>
          <w:p w14:paraId="3094CCBE" w14:textId="592DB5A4" w:rsidR="005175BE" w:rsidRDefault="005175BE" w:rsidP="005175BE">
            <w:r>
              <w:rPr>
                <w:rFonts w:hint="eastAsia"/>
              </w:rPr>
              <w:t>H</w:t>
            </w:r>
            <w:r>
              <w:t>NSC</w:t>
            </w:r>
          </w:p>
        </w:tc>
        <w:tc>
          <w:tcPr>
            <w:tcW w:w="1122" w:type="dxa"/>
          </w:tcPr>
          <w:p w14:paraId="577F64E5" w14:textId="2DBE598D" w:rsidR="005175BE" w:rsidRDefault="005175BE" w:rsidP="005175BE">
            <w:r w:rsidRPr="00CF2475">
              <w:t>6.</w:t>
            </w:r>
            <w:r>
              <w:t>9</w:t>
            </w:r>
            <w:r w:rsidRPr="00CF2475">
              <w:t>2±0.</w:t>
            </w:r>
            <w:r>
              <w:t>89</w:t>
            </w:r>
          </w:p>
        </w:tc>
        <w:tc>
          <w:tcPr>
            <w:tcW w:w="1134" w:type="dxa"/>
          </w:tcPr>
          <w:p w14:paraId="4D4E9728" w14:textId="70C565CC" w:rsidR="005175BE" w:rsidRDefault="005175BE" w:rsidP="005175BE">
            <w:r w:rsidRPr="00CF2475">
              <w:t>6.</w:t>
            </w:r>
            <w:r>
              <w:t>70</w:t>
            </w:r>
            <w:r w:rsidRPr="00CF2475">
              <w:t>±0.</w:t>
            </w:r>
            <w:r>
              <w:t>83</w:t>
            </w:r>
          </w:p>
        </w:tc>
        <w:tc>
          <w:tcPr>
            <w:tcW w:w="1134" w:type="dxa"/>
          </w:tcPr>
          <w:p w14:paraId="5B09BDEF" w14:textId="563A85DF" w:rsidR="005175BE" w:rsidRDefault="005175BE" w:rsidP="005175BE">
            <w:r>
              <w:rPr>
                <w:rFonts w:hint="eastAsia"/>
              </w:rPr>
              <w:t>0</w:t>
            </w:r>
            <w:r>
              <w:t>.07</w:t>
            </w:r>
          </w:p>
        </w:tc>
        <w:tc>
          <w:tcPr>
            <w:tcW w:w="1276" w:type="dxa"/>
          </w:tcPr>
          <w:p w14:paraId="1FC862F3" w14:textId="00DE881D" w:rsidR="005175BE" w:rsidRDefault="001B5F1D" w:rsidP="005175BE">
            <w:r w:rsidRPr="00324E08">
              <w:t>5.56±0.79</w:t>
            </w:r>
          </w:p>
        </w:tc>
        <w:tc>
          <w:tcPr>
            <w:tcW w:w="1276" w:type="dxa"/>
          </w:tcPr>
          <w:p w14:paraId="6588D80C" w14:textId="630CBC85" w:rsidR="005175BE" w:rsidRDefault="001B5F1D" w:rsidP="005175BE">
            <w:r w:rsidRPr="00324E08">
              <w:t>5.85±0.64</w:t>
            </w:r>
          </w:p>
        </w:tc>
        <w:tc>
          <w:tcPr>
            <w:tcW w:w="1076" w:type="dxa"/>
          </w:tcPr>
          <w:p w14:paraId="4DD5210C" w14:textId="61897032" w:rsidR="005175BE" w:rsidRDefault="001B5F1D" w:rsidP="005175BE">
            <w:r w:rsidRPr="00324E08">
              <w:t>0.02</w:t>
            </w:r>
          </w:p>
        </w:tc>
      </w:tr>
      <w:tr w:rsidR="005175BE" w14:paraId="15E7F1D9" w14:textId="77777777" w:rsidTr="005175BE">
        <w:tc>
          <w:tcPr>
            <w:tcW w:w="1288" w:type="dxa"/>
          </w:tcPr>
          <w:p w14:paraId="211014CF" w14:textId="43819797" w:rsidR="005175BE" w:rsidRDefault="005175BE" w:rsidP="005175BE">
            <w:r>
              <w:rPr>
                <w:rFonts w:hint="eastAsia"/>
              </w:rPr>
              <w:t>K</w:t>
            </w:r>
            <w:r>
              <w:t>IRC</w:t>
            </w:r>
          </w:p>
        </w:tc>
        <w:tc>
          <w:tcPr>
            <w:tcW w:w="1122" w:type="dxa"/>
          </w:tcPr>
          <w:p w14:paraId="00FAFB8E" w14:textId="7EEC93F8" w:rsidR="005175BE" w:rsidRPr="00CF2475" w:rsidRDefault="005175BE" w:rsidP="005175BE">
            <w:r w:rsidRPr="00CF2475">
              <w:t>6.</w:t>
            </w:r>
            <w:r>
              <w:t>0</w:t>
            </w:r>
            <w:r w:rsidRPr="00CF2475">
              <w:t>2±0.</w:t>
            </w:r>
            <w:r>
              <w:t>93</w:t>
            </w:r>
          </w:p>
        </w:tc>
        <w:tc>
          <w:tcPr>
            <w:tcW w:w="1134" w:type="dxa"/>
          </w:tcPr>
          <w:p w14:paraId="37912C76" w14:textId="2DD4758E" w:rsidR="005175BE" w:rsidRPr="00CF2475" w:rsidRDefault="005175BE" w:rsidP="005175BE">
            <w:r w:rsidRPr="00CF2475">
              <w:t>6.</w:t>
            </w:r>
            <w:r>
              <w:t>04</w:t>
            </w:r>
            <w:r w:rsidRPr="00CF2475">
              <w:t>±</w:t>
            </w:r>
            <w:r>
              <w:t>1.57</w:t>
            </w:r>
          </w:p>
        </w:tc>
        <w:tc>
          <w:tcPr>
            <w:tcW w:w="1134" w:type="dxa"/>
          </w:tcPr>
          <w:p w14:paraId="57637559" w14:textId="7AC206D9" w:rsidR="005175BE" w:rsidRDefault="005175BE" w:rsidP="005175BE">
            <w:r>
              <w:rPr>
                <w:rFonts w:hint="eastAsia"/>
              </w:rPr>
              <w:t>0</w:t>
            </w:r>
            <w:r>
              <w:t>.06</w:t>
            </w:r>
          </w:p>
        </w:tc>
        <w:tc>
          <w:tcPr>
            <w:tcW w:w="1276" w:type="dxa"/>
          </w:tcPr>
          <w:p w14:paraId="1D99AB67" w14:textId="545C13D6" w:rsidR="005175BE" w:rsidRDefault="00DE6DDA" w:rsidP="005175BE">
            <w:r w:rsidRPr="00324E08">
              <w:t>4.30±1.34</w:t>
            </w:r>
          </w:p>
        </w:tc>
        <w:tc>
          <w:tcPr>
            <w:tcW w:w="1276" w:type="dxa"/>
          </w:tcPr>
          <w:p w14:paraId="2B51609E" w14:textId="5ACE5833" w:rsidR="005175BE" w:rsidRDefault="00DE6DDA" w:rsidP="005175BE">
            <w:r w:rsidRPr="00324E08">
              <w:t>4.17±0.69</w:t>
            </w:r>
          </w:p>
        </w:tc>
        <w:tc>
          <w:tcPr>
            <w:tcW w:w="1076" w:type="dxa"/>
          </w:tcPr>
          <w:p w14:paraId="6BF44AD6" w14:textId="71AE0507" w:rsidR="005175BE" w:rsidRDefault="00DE6DDA" w:rsidP="005175BE">
            <w:r w:rsidRPr="00324E08">
              <w:t>1.0e-6</w:t>
            </w:r>
          </w:p>
        </w:tc>
      </w:tr>
      <w:tr w:rsidR="005175BE" w14:paraId="0A0AE39E" w14:textId="77777777" w:rsidTr="005175BE">
        <w:tc>
          <w:tcPr>
            <w:tcW w:w="1288" w:type="dxa"/>
          </w:tcPr>
          <w:p w14:paraId="0280F694" w14:textId="627C51D1" w:rsidR="005175BE" w:rsidRPr="00CF2475" w:rsidRDefault="005175BE" w:rsidP="005175BE">
            <w:r>
              <w:rPr>
                <w:rFonts w:hint="eastAsia"/>
              </w:rPr>
              <w:t>B</w:t>
            </w:r>
            <w:r>
              <w:t>LCA</w:t>
            </w:r>
          </w:p>
        </w:tc>
        <w:tc>
          <w:tcPr>
            <w:tcW w:w="1122" w:type="dxa"/>
          </w:tcPr>
          <w:p w14:paraId="28804324" w14:textId="7F8C42E8" w:rsidR="005175BE" w:rsidRDefault="005175BE" w:rsidP="005175BE">
            <w:r>
              <w:t>5.98</w:t>
            </w:r>
            <w:r w:rsidRPr="00CF2475">
              <w:t>±</w:t>
            </w:r>
            <w:r>
              <w:t>0.97</w:t>
            </w:r>
          </w:p>
        </w:tc>
        <w:tc>
          <w:tcPr>
            <w:tcW w:w="1134" w:type="dxa"/>
          </w:tcPr>
          <w:p w14:paraId="5B9C7879" w14:textId="2DFE76EA" w:rsidR="005175BE" w:rsidRDefault="005175BE" w:rsidP="005175BE">
            <w:r w:rsidRPr="00CF2475">
              <w:t>6.</w:t>
            </w:r>
            <w:r>
              <w:t>22</w:t>
            </w:r>
            <w:r w:rsidRPr="00CF2475">
              <w:t>±</w:t>
            </w:r>
            <w:r>
              <w:t>0.63</w:t>
            </w:r>
          </w:p>
        </w:tc>
        <w:tc>
          <w:tcPr>
            <w:tcW w:w="1134" w:type="dxa"/>
          </w:tcPr>
          <w:p w14:paraId="1CC693E0" w14:textId="67CCBBE9" w:rsidR="005175BE" w:rsidRDefault="005175BE" w:rsidP="005175BE">
            <w:r>
              <w:rPr>
                <w:rFonts w:hint="eastAsia"/>
              </w:rPr>
              <w:t>0</w:t>
            </w:r>
            <w:r>
              <w:t>.31</w:t>
            </w:r>
          </w:p>
        </w:tc>
        <w:tc>
          <w:tcPr>
            <w:tcW w:w="1276" w:type="dxa"/>
          </w:tcPr>
          <w:p w14:paraId="0923AAA8" w14:textId="2396A22C" w:rsidR="005175BE" w:rsidRDefault="001B5F1D" w:rsidP="005175BE">
            <w:r w:rsidRPr="00324E08">
              <w:t>5.86±0.42</w:t>
            </w:r>
          </w:p>
        </w:tc>
        <w:tc>
          <w:tcPr>
            <w:tcW w:w="1276" w:type="dxa"/>
          </w:tcPr>
          <w:p w14:paraId="38569DF0" w14:textId="31AA6791" w:rsidR="005175BE" w:rsidRDefault="001B5F1D" w:rsidP="005175BE">
            <w:r w:rsidRPr="00324E08">
              <w:t>6.14±0.71</w:t>
            </w:r>
          </w:p>
        </w:tc>
        <w:tc>
          <w:tcPr>
            <w:tcW w:w="1076" w:type="dxa"/>
          </w:tcPr>
          <w:p w14:paraId="6DF5CEC9" w14:textId="14E459B0" w:rsidR="005175BE" w:rsidRDefault="001B5F1D" w:rsidP="005175BE">
            <w:r w:rsidRPr="00324E08">
              <w:t>0.01</w:t>
            </w:r>
          </w:p>
        </w:tc>
      </w:tr>
      <w:tr w:rsidR="005175BE" w14:paraId="01C12135" w14:textId="77777777" w:rsidTr="005175BE">
        <w:tc>
          <w:tcPr>
            <w:tcW w:w="1288" w:type="dxa"/>
          </w:tcPr>
          <w:p w14:paraId="577AECC9" w14:textId="6501C8A0" w:rsidR="005175BE" w:rsidRDefault="005175BE" w:rsidP="005175BE">
            <w:r>
              <w:rPr>
                <w:rFonts w:hint="eastAsia"/>
              </w:rPr>
              <w:t>R</w:t>
            </w:r>
            <w:r>
              <w:t>EAD</w:t>
            </w:r>
          </w:p>
        </w:tc>
        <w:tc>
          <w:tcPr>
            <w:tcW w:w="1122" w:type="dxa"/>
          </w:tcPr>
          <w:p w14:paraId="21DAACD8" w14:textId="2B14785E" w:rsidR="005175BE" w:rsidRDefault="005175BE" w:rsidP="005175BE">
            <w:r w:rsidRPr="00CF2475">
              <w:t>6.</w:t>
            </w:r>
            <w:r>
              <w:t>78</w:t>
            </w:r>
            <w:r w:rsidRPr="00CF2475">
              <w:t>±0.</w:t>
            </w:r>
            <w:r>
              <w:t>75</w:t>
            </w:r>
          </w:p>
        </w:tc>
        <w:tc>
          <w:tcPr>
            <w:tcW w:w="1134" w:type="dxa"/>
          </w:tcPr>
          <w:p w14:paraId="5D259B6E" w14:textId="2D74EB56" w:rsidR="005175BE" w:rsidRPr="00CF2475" w:rsidRDefault="005175BE" w:rsidP="005175BE">
            <w:r w:rsidRPr="00CF2475">
              <w:t>6.</w:t>
            </w:r>
            <w:r>
              <w:t>83</w:t>
            </w:r>
            <w:r w:rsidRPr="00CF2475">
              <w:t>±0.</w:t>
            </w:r>
            <w:r>
              <w:t>38</w:t>
            </w:r>
          </w:p>
        </w:tc>
        <w:tc>
          <w:tcPr>
            <w:tcW w:w="1134" w:type="dxa"/>
          </w:tcPr>
          <w:p w14:paraId="06C8B750" w14:textId="65D9B8AC" w:rsidR="005175BE" w:rsidRDefault="005175BE" w:rsidP="005175BE">
            <w:r>
              <w:rPr>
                <w:rFonts w:hint="eastAsia"/>
              </w:rPr>
              <w:t>0</w:t>
            </w:r>
            <w:r>
              <w:t>.86</w:t>
            </w:r>
          </w:p>
        </w:tc>
        <w:tc>
          <w:tcPr>
            <w:tcW w:w="1276" w:type="dxa"/>
          </w:tcPr>
          <w:p w14:paraId="5D2D1E33" w14:textId="5E5F5ED3" w:rsidR="005175BE" w:rsidRDefault="001B5F1D" w:rsidP="005175BE">
            <w:r w:rsidRPr="00324E08">
              <w:t>5.91±0.20</w:t>
            </w:r>
          </w:p>
        </w:tc>
        <w:tc>
          <w:tcPr>
            <w:tcW w:w="1276" w:type="dxa"/>
          </w:tcPr>
          <w:p w14:paraId="26EC75D4" w14:textId="227E54B0" w:rsidR="005175BE" w:rsidRDefault="001B5F1D" w:rsidP="005175BE">
            <w:r w:rsidRPr="00324E08">
              <w:t>6.67±0.56</w:t>
            </w:r>
          </w:p>
        </w:tc>
        <w:tc>
          <w:tcPr>
            <w:tcW w:w="1076" w:type="dxa"/>
          </w:tcPr>
          <w:p w14:paraId="5870FDB0" w14:textId="629413DD" w:rsidR="005175BE" w:rsidRDefault="001B5F1D" w:rsidP="005175BE">
            <w:r w:rsidRPr="00324E08">
              <w:t>1.0e-5</w:t>
            </w:r>
          </w:p>
        </w:tc>
      </w:tr>
      <w:tr w:rsidR="005175BE" w14:paraId="49BC0D98" w14:textId="77777777" w:rsidTr="005175BE">
        <w:tc>
          <w:tcPr>
            <w:tcW w:w="1288" w:type="dxa"/>
          </w:tcPr>
          <w:p w14:paraId="29A9F686" w14:textId="360E93F5" w:rsidR="005175BE" w:rsidRDefault="005175BE" w:rsidP="005175BE">
            <w:r>
              <w:rPr>
                <w:rFonts w:hint="eastAsia"/>
              </w:rPr>
              <w:t>C</w:t>
            </w:r>
            <w:r>
              <w:t>HOL</w:t>
            </w:r>
          </w:p>
        </w:tc>
        <w:tc>
          <w:tcPr>
            <w:tcW w:w="1122" w:type="dxa"/>
          </w:tcPr>
          <w:p w14:paraId="78634326" w14:textId="04F14C5F" w:rsidR="005175BE" w:rsidRDefault="005175BE" w:rsidP="005175BE">
            <w:r w:rsidRPr="00CF2475">
              <w:t>6.</w:t>
            </w:r>
            <w:r>
              <w:t>17</w:t>
            </w:r>
            <w:r w:rsidRPr="00CF2475">
              <w:t>±0.</w:t>
            </w:r>
            <w:r>
              <w:t>93</w:t>
            </w:r>
          </w:p>
        </w:tc>
        <w:tc>
          <w:tcPr>
            <w:tcW w:w="1134" w:type="dxa"/>
          </w:tcPr>
          <w:p w14:paraId="13140C28" w14:textId="03FB90FE" w:rsidR="005175BE" w:rsidRPr="00CF2475" w:rsidRDefault="005175BE" w:rsidP="005175BE">
            <w:r>
              <w:t>5.81</w:t>
            </w:r>
            <w:r w:rsidRPr="00CF2475">
              <w:t>±</w:t>
            </w:r>
            <w:r>
              <w:t>0.63</w:t>
            </w:r>
          </w:p>
        </w:tc>
        <w:tc>
          <w:tcPr>
            <w:tcW w:w="1134" w:type="dxa"/>
          </w:tcPr>
          <w:p w14:paraId="03231E0C" w14:textId="79F11094" w:rsidR="005175BE" w:rsidRDefault="005175BE" w:rsidP="005175BE">
            <w:r>
              <w:rPr>
                <w:rFonts w:hint="eastAsia"/>
              </w:rPr>
              <w:t>0</w:t>
            </w:r>
            <w:r>
              <w:t>.10</w:t>
            </w:r>
          </w:p>
        </w:tc>
        <w:tc>
          <w:tcPr>
            <w:tcW w:w="1276" w:type="dxa"/>
          </w:tcPr>
          <w:p w14:paraId="754458B8" w14:textId="2957270E" w:rsidR="005175BE" w:rsidRDefault="00DE6DDA" w:rsidP="005175BE">
            <w:r w:rsidRPr="00324E08">
              <w:t>2.61±0.27</w:t>
            </w:r>
          </w:p>
        </w:tc>
        <w:tc>
          <w:tcPr>
            <w:tcW w:w="1276" w:type="dxa"/>
          </w:tcPr>
          <w:p w14:paraId="5A0C8B0C" w14:textId="31C83B80" w:rsidR="005175BE" w:rsidRDefault="00DE6DDA" w:rsidP="005175BE">
            <w:r w:rsidRPr="00324E08">
              <w:t>5.10±0.72</w:t>
            </w:r>
          </w:p>
        </w:tc>
        <w:tc>
          <w:tcPr>
            <w:tcW w:w="1076" w:type="dxa"/>
          </w:tcPr>
          <w:p w14:paraId="2E3F3409" w14:textId="130DCB14" w:rsidR="005175BE" w:rsidRDefault="00DE6DDA" w:rsidP="005175BE">
            <w:r w:rsidRPr="00324E08">
              <w:t>2.3e-9</w:t>
            </w:r>
          </w:p>
        </w:tc>
      </w:tr>
    </w:tbl>
    <w:p w14:paraId="6380AA3E" w14:textId="77777777" w:rsidR="00C80B20" w:rsidRPr="00EC2C2C" w:rsidRDefault="00C80B20" w:rsidP="00CB5499">
      <w:pPr>
        <w:rPr>
          <w:rFonts w:hint="eastAsia"/>
        </w:rPr>
      </w:pPr>
    </w:p>
    <w:sectPr w:rsidR="00C80B20" w:rsidRPr="00EC2C2C" w:rsidSect="00EC2C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30C4E6" w14:textId="77777777" w:rsidR="00A0497A" w:rsidRDefault="00A0497A" w:rsidP="00CF2475">
      <w:r>
        <w:separator/>
      </w:r>
    </w:p>
  </w:endnote>
  <w:endnote w:type="continuationSeparator" w:id="0">
    <w:p w14:paraId="1FAF381A" w14:textId="77777777" w:rsidR="00A0497A" w:rsidRDefault="00A0497A" w:rsidP="00CF24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A02C56" w14:textId="77777777" w:rsidR="00A0497A" w:rsidRDefault="00A0497A" w:rsidP="00CF2475">
      <w:r>
        <w:separator/>
      </w:r>
    </w:p>
  </w:footnote>
  <w:footnote w:type="continuationSeparator" w:id="0">
    <w:p w14:paraId="17F3E5AB" w14:textId="77777777" w:rsidR="00A0497A" w:rsidRDefault="00A0497A" w:rsidP="00CF24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6D4E6CBC-1D88-4F8B-BAD9-25BF9CC52F47}"/>
    <w:docVar w:name="KY_MEDREF_VERSION" w:val="3"/>
  </w:docVars>
  <w:rsids>
    <w:rsidRoot w:val="005F78E8"/>
    <w:rsid w:val="0001417F"/>
    <w:rsid w:val="00046622"/>
    <w:rsid w:val="000B2733"/>
    <w:rsid w:val="000D162E"/>
    <w:rsid w:val="00115435"/>
    <w:rsid w:val="00155F42"/>
    <w:rsid w:val="001B5F1D"/>
    <w:rsid w:val="00222FE3"/>
    <w:rsid w:val="00266DD0"/>
    <w:rsid w:val="00293F8F"/>
    <w:rsid w:val="00294C9F"/>
    <w:rsid w:val="002F2E4D"/>
    <w:rsid w:val="003216CD"/>
    <w:rsid w:val="00323876"/>
    <w:rsid w:val="00324E08"/>
    <w:rsid w:val="004B79B6"/>
    <w:rsid w:val="004F5814"/>
    <w:rsid w:val="00503F47"/>
    <w:rsid w:val="005175BE"/>
    <w:rsid w:val="005E47EC"/>
    <w:rsid w:val="005F78E8"/>
    <w:rsid w:val="0067756B"/>
    <w:rsid w:val="006B730B"/>
    <w:rsid w:val="00817926"/>
    <w:rsid w:val="0094313E"/>
    <w:rsid w:val="00A0497A"/>
    <w:rsid w:val="00A447E6"/>
    <w:rsid w:val="00A626D7"/>
    <w:rsid w:val="00C00BAE"/>
    <w:rsid w:val="00C33016"/>
    <w:rsid w:val="00C33268"/>
    <w:rsid w:val="00C524C5"/>
    <w:rsid w:val="00C745EF"/>
    <w:rsid w:val="00C80B20"/>
    <w:rsid w:val="00CB5499"/>
    <w:rsid w:val="00CB5F16"/>
    <w:rsid w:val="00CF2475"/>
    <w:rsid w:val="00D14639"/>
    <w:rsid w:val="00D62859"/>
    <w:rsid w:val="00D77F12"/>
    <w:rsid w:val="00DE6DDA"/>
    <w:rsid w:val="00E32377"/>
    <w:rsid w:val="00E537E1"/>
    <w:rsid w:val="00E7202D"/>
    <w:rsid w:val="00EA3774"/>
    <w:rsid w:val="00EC2C2C"/>
    <w:rsid w:val="00F95C39"/>
    <w:rsid w:val="00FB5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43F667"/>
  <w15:chartTrackingRefBased/>
  <w15:docId w15:val="{21581EA6-FF7F-48BC-AEFE-E78472C52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24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24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24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2475"/>
    <w:rPr>
      <w:sz w:val="18"/>
      <w:szCs w:val="18"/>
    </w:rPr>
  </w:style>
  <w:style w:type="table" w:styleId="a7">
    <w:name w:val="Table Grid"/>
    <w:basedOn w:val="a1"/>
    <w:uiPriority w:val="39"/>
    <w:rsid w:val="00CF24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2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0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7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0937A6-B133-463F-A290-EC3FC50332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6</TotalTime>
  <Pages>1</Pages>
  <Words>329</Words>
  <Characters>1877</Characters>
  <Application>Microsoft Office Word</Application>
  <DocSecurity>0</DocSecurity>
  <Lines>15</Lines>
  <Paragraphs>4</Paragraphs>
  <ScaleCrop>false</ScaleCrop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</dc:creator>
  <cp:keywords/>
  <dc:description/>
  <cp:lastModifiedBy>log</cp:lastModifiedBy>
  <cp:revision>17</cp:revision>
  <dcterms:created xsi:type="dcterms:W3CDTF">2022-06-24T03:35:00Z</dcterms:created>
  <dcterms:modified xsi:type="dcterms:W3CDTF">2022-07-11T13:28:00Z</dcterms:modified>
</cp:coreProperties>
</file>